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FAC4BD" w14:textId="77777777" w:rsidR="00684DF2" w:rsidRPr="00240E6D" w:rsidRDefault="00684DF2">
      <w:pPr>
        <w:rPr>
          <w:rFonts w:ascii="Cambria" w:eastAsia="Times New Roman" w:hAnsi="Cambria" w:cs="Calibri"/>
          <w:b/>
          <w:color w:val="000000" w:themeColor="text1"/>
          <w:sz w:val="24"/>
          <w:szCs w:val="24"/>
        </w:rPr>
      </w:pPr>
      <w:r w:rsidRPr="00240E6D">
        <w:rPr>
          <w:rFonts w:ascii="Cambria" w:hAnsi="Cambria"/>
          <w:b/>
          <w:color w:val="000000" w:themeColor="text1"/>
          <w:sz w:val="24"/>
          <w:szCs w:val="24"/>
        </w:rPr>
        <w:t>Table S1: descriptive statistics</w:t>
      </w:r>
      <w:r w:rsidRPr="00240E6D">
        <w:rPr>
          <w:rFonts w:ascii="Cambria" w:eastAsia="Times New Roman" w:hAnsi="Cambria" w:cs="Calibri"/>
          <w:b/>
          <w:color w:val="000000" w:themeColor="text1"/>
          <w:sz w:val="24"/>
          <w:szCs w:val="24"/>
        </w:rPr>
        <w:t xml:space="preserve"> for all variables </w:t>
      </w:r>
    </w:p>
    <w:tbl>
      <w:tblPr>
        <w:tblW w:w="12953" w:type="dxa"/>
        <w:tblLook w:val="04A0" w:firstRow="1" w:lastRow="0" w:firstColumn="1" w:lastColumn="0" w:noHBand="0" w:noVBand="1"/>
      </w:tblPr>
      <w:tblGrid>
        <w:gridCol w:w="2860"/>
        <w:gridCol w:w="707"/>
        <w:gridCol w:w="828"/>
        <w:gridCol w:w="850"/>
        <w:gridCol w:w="830"/>
        <w:gridCol w:w="729"/>
        <w:gridCol w:w="718"/>
        <w:gridCol w:w="851"/>
        <w:gridCol w:w="850"/>
        <w:gridCol w:w="718"/>
        <w:gridCol w:w="718"/>
        <w:gridCol w:w="858"/>
        <w:gridCol w:w="718"/>
        <w:gridCol w:w="718"/>
      </w:tblGrid>
      <w:tr w:rsidR="00240E6D" w:rsidRPr="00240E6D" w14:paraId="0E903879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A654B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70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CD7E6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proofErr w:type="spellStart"/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Prew</w:t>
            </w:r>
            <w:proofErr w:type="spellEnd"/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 xml:space="preserve"> PP(h)</w:t>
            </w:r>
          </w:p>
        </w:tc>
        <w:tc>
          <w:tcPr>
            <w:tcW w:w="82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34A61" w14:textId="77777777" w:rsidR="00684DF2" w:rsidRPr="00240E6D" w:rsidRDefault="00684DF2" w:rsidP="00684DF2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T</w:t>
            </w:r>
            <w:r w:rsidRPr="00240E6D">
              <w:rPr>
                <w:rFonts w:ascii="Cambria" w:hAnsi="Cambria"/>
                <w:color w:val="000000" w:themeColor="text1"/>
                <w:sz w:val="20"/>
                <w:szCs w:val="20"/>
                <w:vertAlign w:val="subscript"/>
              </w:rPr>
              <w:t xml:space="preserve">a </w:t>
            </w:r>
            <w:proofErr w:type="gramStart"/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( ̊</w:t>
            </w:r>
            <w:proofErr w:type="gramEnd"/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C)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92B13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proofErr w:type="spellStart"/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Postw</w:t>
            </w:r>
            <w:proofErr w:type="spellEnd"/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 xml:space="preserve"> PP (h)</w:t>
            </w:r>
          </w:p>
        </w:tc>
        <w:tc>
          <w:tcPr>
            <w:tcW w:w="83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66ED1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sample size</w:t>
            </w:r>
          </w:p>
        </w:tc>
        <w:tc>
          <w:tcPr>
            <w:tcW w:w="72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60597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15E80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proofErr w:type="spellStart"/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33D07" w14:textId="77777777" w:rsidR="00D32F11" w:rsidRPr="00240E6D" w:rsidRDefault="00D32F11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95% CI lower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8F7EF" w14:textId="77777777" w:rsidR="00684DF2" w:rsidRPr="00240E6D" w:rsidRDefault="00684DF2" w:rsidP="00D32F11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 xml:space="preserve">95% CI upper </w:t>
            </w:r>
          </w:p>
        </w:tc>
        <w:tc>
          <w:tcPr>
            <w:tcW w:w="7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C3CC0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min</w:t>
            </w:r>
          </w:p>
        </w:tc>
        <w:tc>
          <w:tcPr>
            <w:tcW w:w="7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3830B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Q1</w:t>
            </w:r>
          </w:p>
        </w:tc>
        <w:tc>
          <w:tcPr>
            <w:tcW w:w="8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7090C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7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2F936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7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F5D05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max</w:t>
            </w:r>
          </w:p>
        </w:tc>
      </w:tr>
      <w:tr w:rsidR="00240E6D" w:rsidRPr="00240E6D" w14:paraId="6EC20EA3" w14:textId="77777777" w:rsidTr="004923B6">
        <w:trPr>
          <w:trHeight w:val="300"/>
        </w:trPr>
        <w:tc>
          <w:tcPr>
            <w:tcW w:w="28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4183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p50 body mass (g)</w:t>
            </w:r>
          </w:p>
        </w:tc>
        <w:tc>
          <w:tcPr>
            <w:tcW w:w="70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2A5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06B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CCD1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863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2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ABA93C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9.92</w:t>
            </w:r>
          </w:p>
        </w:tc>
        <w:tc>
          <w:tcPr>
            <w:tcW w:w="7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B15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.64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99C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7.14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3E14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2.69</w:t>
            </w:r>
          </w:p>
        </w:tc>
        <w:tc>
          <w:tcPr>
            <w:tcW w:w="718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52A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5.95</w:t>
            </w:r>
          </w:p>
        </w:tc>
        <w:tc>
          <w:tcPr>
            <w:tcW w:w="7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BAE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8.11</w:t>
            </w:r>
          </w:p>
        </w:tc>
        <w:tc>
          <w:tcPr>
            <w:tcW w:w="85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CBF929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0.98</w:t>
            </w:r>
          </w:p>
        </w:tc>
        <w:tc>
          <w:tcPr>
            <w:tcW w:w="7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FD0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1.88</w:t>
            </w:r>
          </w:p>
        </w:tc>
        <w:tc>
          <w:tcPr>
            <w:tcW w:w="7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BC8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2.26</w:t>
            </w:r>
          </w:p>
        </w:tc>
      </w:tr>
      <w:tr w:rsidR="00240E6D" w:rsidRPr="00240E6D" w14:paraId="5A089D48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883DE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B0D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161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4AFC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027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0709BE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1.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919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A7B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9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E37D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3.46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B4F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6.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0FA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9.8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60FBFC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1.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F2E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2.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678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6.53</w:t>
            </w:r>
          </w:p>
        </w:tc>
      </w:tr>
      <w:tr w:rsidR="00240E6D" w:rsidRPr="00240E6D" w14:paraId="4D83E0A9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6C62D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58D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9F5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C18B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CFD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69F31A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5.8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510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057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2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954D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9.6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94E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1.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1E7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2.4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0158BC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5.9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5B5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8.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FBF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2.01</w:t>
            </w:r>
          </w:p>
        </w:tc>
      </w:tr>
      <w:tr w:rsidR="00240E6D" w:rsidRPr="00240E6D" w14:paraId="16B04B13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E9A7F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9D19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9F3A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451C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368B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6D5DBC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7.5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D0EE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6.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2655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1.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6091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3.23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71BB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8.6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EC79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3.2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1CCE29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7.9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CE3A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2.5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5D3E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4.79</w:t>
            </w:r>
          </w:p>
        </w:tc>
      </w:tr>
      <w:tr w:rsidR="00240E6D" w:rsidRPr="00240E6D" w14:paraId="671EDE30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CC3D0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C6F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121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8580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679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B95144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7.2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E51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.1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922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3.4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2DAD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1.0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8F0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3.0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AB0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4.11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EAE065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5.0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8A9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0.3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FCD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3.48</w:t>
            </w:r>
          </w:p>
        </w:tc>
      </w:tr>
      <w:tr w:rsidR="00240E6D" w:rsidRPr="00240E6D" w14:paraId="773E076A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EB5D9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1A9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63F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A465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EC2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536290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0.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D19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D58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7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DEBB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3.89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C55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4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9B5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7.6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0C7E7F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0.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DD1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2.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F75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6.77</w:t>
            </w:r>
          </w:p>
        </w:tc>
      </w:tr>
      <w:tr w:rsidR="00240E6D" w:rsidRPr="00240E6D" w14:paraId="60A2FFFA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F77E7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9F4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2FC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3959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D4A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5FE912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7.89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F6E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.3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F50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3.44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0155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2.33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E7CF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3.52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21C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4.12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5935CF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5.94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18A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9.56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2C2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8.75</w:t>
            </w:r>
          </w:p>
        </w:tc>
      </w:tr>
      <w:tr w:rsidR="00240E6D" w:rsidRPr="00240E6D" w14:paraId="4FE59905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306EA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D2AD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0EF7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F8A2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4305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F5E831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4.3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715E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6.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FA93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9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A7CB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9.74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F4FF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6.6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CC97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9.4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289E6B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4.4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510C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7.9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1D71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5.64</w:t>
            </w:r>
          </w:p>
        </w:tc>
      </w:tr>
      <w:tr w:rsidR="00240E6D" w:rsidRPr="00240E6D" w14:paraId="3825AADE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C44D6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8E6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A66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220E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031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AF3E2D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9.0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445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.0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CA6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.9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3903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4.0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498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2.2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AF7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3.22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7B0107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4.1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6DB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2.3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7EF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0.59</w:t>
            </w:r>
          </w:p>
        </w:tc>
      </w:tr>
      <w:tr w:rsidR="00240E6D" w:rsidRPr="00240E6D" w14:paraId="03CBC9DD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8E343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484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65F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9DD8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007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A00202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0.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B40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790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3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C78E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8.14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FA3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6.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A27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7.3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1B46A1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9.8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64D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3.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9BA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6.64</w:t>
            </w:r>
          </w:p>
        </w:tc>
      </w:tr>
      <w:tr w:rsidR="00240E6D" w:rsidRPr="00240E6D" w14:paraId="0ACAA3CA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BD57D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EAB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1AD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871F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CBB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2CB69F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4.44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18B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.4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8CA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8.89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EC5A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0.0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1491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0.39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FF9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1.61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770B2E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2.38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25D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6.54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D3F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1.30</w:t>
            </w:r>
          </w:p>
        </w:tc>
      </w:tr>
      <w:tr w:rsidR="00240E6D" w:rsidRPr="00240E6D" w14:paraId="5BD5AE22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A2AB1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4858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3022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66CE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CD8D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217E22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3.8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B225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.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25F4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7.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D9BD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9.92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0E69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8.4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C0ED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9.1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88341D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4.3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11A1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8.1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1AC8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8.99</w:t>
            </w:r>
          </w:p>
        </w:tc>
      </w:tr>
      <w:tr w:rsidR="00240E6D" w:rsidRPr="00240E6D" w14:paraId="1CA72119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6336E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DE1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53F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C4AF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070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04C5A6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7.9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3C2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.2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34A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3.9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DC30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1.9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037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3.2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96A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7.05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7709A4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8.0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259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9.2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6B4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2.16</w:t>
            </w:r>
          </w:p>
        </w:tc>
      </w:tr>
      <w:tr w:rsidR="00240E6D" w:rsidRPr="00240E6D" w14:paraId="5E6539FB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D716E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6F6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0E6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8F67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F3A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A07C90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3.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E11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585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8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DC60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7.68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812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8.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1B0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0.0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52D7FB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3.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651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5.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219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9.68</w:t>
            </w:r>
          </w:p>
        </w:tc>
      </w:tr>
      <w:tr w:rsidR="00240E6D" w:rsidRPr="00240E6D" w14:paraId="58302E08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E49FE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801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000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DD89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00F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024498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4.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215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5AF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013A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7.1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3B9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0.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E95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3.2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801EA1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3.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C69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6.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CFE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6.87</w:t>
            </w:r>
          </w:p>
        </w:tc>
      </w:tr>
      <w:tr w:rsidR="00240E6D" w:rsidRPr="00240E6D" w14:paraId="734F02CD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62C392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589A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E04A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4B39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3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966B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2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80563C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4.50</w:t>
            </w:r>
          </w:p>
        </w:tc>
        <w:tc>
          <w:tcPr>
            <w:tcW w:w="7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27E9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.31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F863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1.19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D466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7.8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27D0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8.24</w:t>
            </w:r>
          </w:p>
        </w:tc>
        <w:tc>
          <w:tcPr>
            <w:tcW w:w="7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3B52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1.98</w:t>
            </w:r>
          </w:p>
        </w:tc>
        <w:tc>
          <w:tcPr>
            <w:tcW w:w="8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0A8C4A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3.63</w:t>
            </w:r>
          </w:p>
        </w:tc>
        <w:tc>
          <w:tcPr>
            <w:tcW w:w="7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CF25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5.76</w:t>
            </w:r>
          </w:p>
        </w:tc>
        <w:tc>
          <w:tcPr>
            <w:tcW w:w="7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9CBD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3.38</w:t>
            </w:r>
          </w:p>
        </w:tc>
      </w:tr>
      <w:tr w:rsidR="00240E6D" w:rsidRPr="00240E6D" w14:paraId="64B98F36" w14:textId="77777777" w:rsidTr="004923B6">
        <w:trPr>
          <w:trHeight w:val="300"/>
        </w:trPr>
        <w:tc>
          <w:tcPr>
            <w:tcW w:w="28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55C1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growth potential (g)</w:t>
            </w:r>
          </w:p>
        </w:tc>
        <w:tc>
          <w:tcPr>
            <w:tcW w:w="70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9A8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85C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A1C9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1CC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2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DD5009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8.52</w:t>
            </w:r>
          </w:p>
        </w:tc>
        <w:tc>
          <w:tcPr>
            <w:tcW w:w="7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9C3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.97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B6A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2.26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4F17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4.79</w:t>
            </w:r>
          </w:p>
        </w:tc>
        <w:tc>
          <w:tcPr>
            <w:tcW w:w="718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8F8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.56</w:t>
            </w:r>
          </w:p>
        </w:tc>
        <w:tc>
          <w:tcPr>
            <w:tcW w:w="7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C67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4.36</w:t>
            </w:r>
          </w:p>
        </w:tc>
        <w:tc>
          <w:tcPr>
            <w:tcW w:w="85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3EBA59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8.57</w:t>
            </w:r>
          </w:p>
        </w:tc>
        <w:tc>
          <w:tcPr>
            <w:tcW w:w="7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185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3.59</w:t>
            </w:r>
          </w:p>
        </w:tc>
        <w:tc>
          <w:tcPr>
            <w:tcW w:w="7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ED2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5.23</w:t>
            </w:r>
          </w:p>
        </w:tc>
      </w:tr>
      <w:tr w:rsidR="00240E6D" w:rsidRPr="00240E6D" w14:paraId="43CFD00B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8049A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56B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C0D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180E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CE8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C44802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3.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69E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CE0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7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E414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0.4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01C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5.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357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0.6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962BC5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2.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4D7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3.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EC7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5.51</w:t>
            </w:r>
          </w:p>
        </w:tc>
      </w:tr>
      <w:tr w:rsidR="00240E6D" w:rsidRPr="00240E6D" w14:paraId="1078AC32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D0ECA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183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2F6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3580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6F3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A1A673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7.19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AC1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7.2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369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0.51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6D31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3.88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DF4A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3.05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5A8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5.06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8D1895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9.64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EE2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1.22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F09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5.11</w:t>
            </w:r>
          </w:p>
        </w:tc>
      </w:tr>
      <w:tr w:rsidR="00240E6D" w:rsidRPr="00240E6D" w14:paraId="4F13FBB7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2BDC1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6427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FE52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626D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DBA2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E7A9FF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2.3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88D7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4.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8F9C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9.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353C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5.55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20F9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7.3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D48D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3.2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9BEFA1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9.0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C92A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8.0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3E6A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7.75</w:t>
            </w:r>
          </w:p>
        </w:tc>
      </w:tr>
      <w:tr w:rsidR="00240E6D" w:rsidRPr="00240E6D" w14:paraId="62DE8945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C891A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7A5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676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C4BB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2E0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85DC93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2.5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5D1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.0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C70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7.9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41DF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7.2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B52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6.7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62E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9.17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78A976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1.0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045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5.6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40B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0.52</w:t>
            </w:r>
          </w:p>
        </w:tc>
      </w:tr>
      <w:tr w:rsidR="00240E6D" w:rsidRPr="00240E6D" w14:paraId="480AA65A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50A84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136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A7F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570E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C39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953DC1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.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F66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B34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1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805C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0.84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AD9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.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659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2.0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EF3805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4.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251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8.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49A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6.61</w:t>
            </w:r>
          </w:p>
        </w:tc>
      </w:tr>
      <w:tr w:rsidR="00240E6D" w:rsidRPr="00240E6D" w14:paraId="638F933E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C9420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69C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4B6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9DDD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83B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4D7BE5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5.41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803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1.0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C1A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.19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B42E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4.63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1FE3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4.94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78A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7.62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7BB24A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2.33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559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9.37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494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7.46</w:t>
            </w:r>
          </w:p>
        </w:tc>
      </w:tr>
      <w:tr w:rsidR="00240E6D" w:rsidRPr="00240E6D" w14:paraId="4C6C19D7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09901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A68E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7E9F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8A15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19DC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FEED71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.1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DD07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6.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23F0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5.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9411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6.84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3F79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1.3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F021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5.6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BB05E9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.3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A653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7.3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A6B1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9.82</w:t>
            </w:r>
          </w:p>
        </w:tc>
      </w:tr>
      <w:tr w:rsidR="00240E6D" w:rsidRPr="00240E6D" w14:paraId="075E0E53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832EE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CEE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F96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B2EC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134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B878C1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.3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8E9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.0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20F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-14.7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9124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5.4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D4E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.4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9B1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.54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A7C1D1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.6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D87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3.7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2B2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.91</w:t>
            </w:r>
          </w:p>
        </w:tc>
      </w:tr>
      <w:tr w:rsidR="00240E6D" w:rsidRPr="00240E6D" w14:paraId="7E5A6E60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83E80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7EC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8C2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F80E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D12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DC087F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4.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430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7E9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6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6339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2.3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DB1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9.5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C42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1.9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A68407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3.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304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5.8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E07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.30</w:t>
            </w:r>
          </w:p>
        </w:tc>
      </w:tr>
      <w:tr w:rsidR="00240E6D" w:rsidRPr="00240E6D" w14:paraId="405BB97F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952B5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D11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D8B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8AB6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9BF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ADFE47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.53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6B3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.4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4AA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3.46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A113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9.6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3B8E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2.62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95A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5.64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E21586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7.50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EDC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8.44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22B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8.47</w:t>
            </w:r>
          </w:p>
        </w:tc>
      </w:tr>
      <w:tr w:rsidR="00240E6D" w:rsidRPr="00240E6D" w14:paraId="2D67C1DA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81E63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27DA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C3B2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610D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0375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607991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9.5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7C4D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.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757A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5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9881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4.02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5C01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5.6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6992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8.0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B7F525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8.0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71BF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0.8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8A17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5.09</w:t>
            </w:r>
          </w:p>
        </w:tc>
      </w:tr>
      <w:tr w:rsidR="00240E6D" w:rsidRPr="00240E6D" w14:paraId="6644C7FB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49DD8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0C2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411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4EE0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A65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8860DA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.7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B1E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.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D1A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.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581E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3.4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686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7.3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864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.42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095B28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.7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889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2.4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D9A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2.78</w:t>
            </w:r>
          </w:p>
        </w:tc>
      </w:tr>
      <w:tr w:rsidR="00240E6D" w:rsidRPr="00240E6D" w14:paraId="59FF5540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8E7DC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D08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347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CCBF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62D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CFE488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.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C03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52F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6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DEA4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1.6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AA9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6.5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223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6.7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C02DE3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.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95B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.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182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3.09</w:t>
            </w:r>
          </w:p>
        </w:tc>
      </w:tr>
      <w:tr w:rsidR="00240E6D" w:rsidRPr="00240E6D" w14:paraId="0937FE1E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66439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AEB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157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79F1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2BC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97C17A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.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61D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79C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2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AE7D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9.47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C6D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2.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3F0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4.4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0A00BB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.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73D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8.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160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8.97</w:t>
            </w:r>
          </w:p>
        </w:tc>
      </w:tr>
      <w:tr w:rsidR="00240E6D" w:rsidRPr="00240E6D" w14:paraId="6234DC20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1C6F02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B7CB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C3BE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36C2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3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80BF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2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B6F3A9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9.27</w:t>
            </w:r>
          </w:p>
        </w:tc>
        <w:tc>
          <w:tcPr>
            <w:tcW w:w="7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6F65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7.68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43DE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2.84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7441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5.69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B442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1.30</w:t>
            </w:r>
          </w:p>
        </w:tc>
        <w:tc>
          <w:tcPr>
            <w:tcW w:w="7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1547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3.86</w:t>
            </w:r>
          </w:p>
        </w:tc>
        <w:tc>
          <w:tcPr>
            <w:tcW w:w="8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791649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7.27</w:t>
            </w:r>
          </w:p>
        </w:tc>
        <w:tc>
          <w:tcPr>
            <w:tcW w:w="7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BEFA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3.31</w:t>
            </w:r>
          </w:p>
        </w:tc>
        <w:tc>
          <w:tcPr>
            <w:tcW w:w="7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4F55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4.34</w:t>
            </w:r>
          </w:p>
        </w:tc>
      </w:tr>
      <w:tr w:rsidR="00240E6D" w:rsidRPr="00240E6D" w14:paraId="1ACA0AB0" w14:textId="77777777" w:rsidTr="004923B6">
        <w:trPr>
          <w:trHeight w:val="300"/>
        </w:trPr>
        <w:tc>
          <w:tcPr>
            <w:tcW w:w="28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A971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growth rate (half time)</w:t>
            </w:r>
          </w:p>
        </w:tc>
        <w:tc>
          <w:tcPr>
            <w:tcW w:w="70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2A8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FB5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F4BD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27E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2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5D4A63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3.15</w:t>
            </w:r>
          </w:p>
        </w:tc>
        <w:tc>
          <w:tcPr>
            <w:tcW w:w="7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1E7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6.52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BC4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6.30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ABB5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9.99</w:t>
            </w:r>
          </w:p>
        </w:tc>
        <w:tc>
          <w:tcPr>
            <w:tcW w:w="718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3C6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6.94</w:t>
            </w:r>
          </w:p>
        </w:tc>
        <w:tc>
          <w:tcPr>
            <w:tcW w:w="7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BA3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.18</w:t>
            </w:r>
          </w:p>
        </w:tc>
        <w:tc>
          <w:tcPr>
            <w:tcW w:w="85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D4BD3C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2.20</w:t>
            </w:r>
          </w:p>
        </w:tc>
        <w:tc>
          <w:tcPr>
            <w:tcW w:w="7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7D8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5.29</w:t>
            </w:r>
          </w:p>
        </w:tc>
        <w:tc>
          <w:tcPr>
            <w:tcW w:w="7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07D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4.38</w:t>
            </w:r>
          </w:p>
        </w:tc>
      </w:tr>
      <w:tr w:rsidR="00240E6D" w:rsidRPr="00240E6D" w14:paraId="0964D3ED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8BE07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064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D08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99DF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CFA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CA1CE6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5.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315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1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734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6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86E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4.45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93F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.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B71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9.4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96BA12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2.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165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4.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C22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5.91</w:t>
            </w:r>
          </w:p>
        </w:tc>
      </w:tr>
      <w:tr w:rsidR="00240E6D" w:rsidRPr="00240E6D" w14:paraId="7F2562E5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2D893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896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BE3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41BF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AFF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6A5AEF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2.90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D6F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7.1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486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6.32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1778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9.48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27E0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.64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ED2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9.32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66F474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3.05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A6D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5.68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A42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4.61</w:t>
            </w:r>
          </w:p>
        </w:tc>
      </w:tr>
      <w:tr w:rsidR="00240E6D" w:rsidRPr="00240E6D" w14:paraId="35D1A157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FF462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F43E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D72E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EBEC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A63B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A70218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5.1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2D47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9.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CC6D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6.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442F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3.95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A3EC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6.6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5FBA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.1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7232BF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9.5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9E8A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.3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F7E0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1.06</w:t>
            </w:r>
          </w:p>
        </w:tc>
      </w:tr>
      <w:tr w:rsidR="00240E6D" w:rsidRPr="00240E6D" w14:paraId="50A4DB44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74A31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247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0F2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91E1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1B4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CA5078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1.0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B21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.8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CD4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.6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30E5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.49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9E7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.1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FF5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6.48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94B649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.9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095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5.6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557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8.23</w:t>
            </w:r>
          </w:p>
        </w:tc>
      </w:tr>
      <w:tr w:rsidR="00240E6D" w:rsidRPr="00240E6D" w14:paraId="4662A2C5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CAC6C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9A9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F67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0C66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972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09C0B1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9.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1DB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E36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9D1E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3.5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1D5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.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D36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.9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10AB16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.8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322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1.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E06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8.65</w:t>
            </w:r>
          </w:p>
        </w:tc>
      </w:tr>
      <w:tr w:rsidR="00240E6D" w:rsidRPr="00240E6D" w14:paraId="3550819A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B2BFE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939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5D1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A865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6D8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017C90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3.95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400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4.3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0E3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.94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3FF2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5.96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FD38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.92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DEE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6.91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3AD026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9.95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164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2.35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C5B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8.61</w:t>
            </w:r>
          </w:p>
        </w:tc>
      </w:tr>
      <w:tr w:rsidR="00240E6D" w:rsidRPr="00240E6D" w14:paraId="36C4C529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8CA7B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CD33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F824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5B87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2321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F88E1D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.6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DD3F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6.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AA90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.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2CDF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4.02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3D8D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289B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.5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1EA3AF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7.1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5483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2.2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00CB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0.61</w:t>
            </w:r>
          </w:p>
        </w:tc>
      </w:tr>
      <w:tr w:rsidR="00240E6D" w:rsidRPr="00240E6D" w14:paraId="1FF206E8" w14:textId="77777777" w:rsidTr="00CB6942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C9953" w14:textId="77777777" w:rsidR="00CB6942" w:rsidRPr="00240E6D" w:rsidRDefault="00CB6942" w:rsidP="00CB694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E06B" w14:textId="77777777" w:rsidR="00CB6942" w:rsidRPr="00240E6D" w:rsidRDefault="00CB6942" w:rsidP="00CB694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257D" w14:textId="77777777" w:rsidR="00CB6942" w:rsidRPr="00240E6D" w:rsidRDefault="00CB6942" w:rsidP="00CB694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3043A" w14:textId="77777777" w:rsidR="00CB6942" w:rsidRPr="00240E6D" w:rsidRDefault="00CB6942" w:rsidP="00CB694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FA6A" w14:textId="77777777" w:rsidR="00CB6942" w:rsidRPr="00240E6D" w:rsidRDefault="00CB6942" w:rsidP="00CB6942">
            <w:pPr>
              <w:jc w:val="right"/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6348A14" w14:textId="77777777" w:rsidR="00CB6942" w:rsidRPr="00240E6D" w:rsidRDefault="00CB6942" w:rsidP="00CB6942">
            <w:pPr>
              <w:jc w:val="right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2.4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E561" w14:textId="77777777" w:rsidR="00CB6942" w:rsidRPr="00240E6D" w:rsidRDefault="00CB6942" w:rsidP="00CB6942">
            <w:pPr>
              <w:jc w:val="right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1.8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71FC" w14:textId="77777777" w:rsidR="00CB6942" w:rsidRPr="00240E6D" w:rsidRDefault="00CB6942" w:rsidP="00CB6942">
            <w:pPr>
              <w:jc w:val="right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-2.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6AFC8" w14:textId="77777777" w:rsidR="00CB6942" w:rsidRPr="00240E6D" w:rsidRDefault="00CB6942" w:rsidP="00CB6942">
            <w:pPr>
              <w:jc w:val="right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6.9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6054" w14:textId="77777777" w:rsidR="00CB6942" w:rsidRPr="00240E6D" w:rsidRDefault="00CB6942" w:rsidP="00CB6942">
            <w:pPr>
              <w:jc w:val="right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33BB" w14:textId="77777777" w:rsidR="00CB6942" w:rsidRPr="00240E6D" w:rsidRDefault="00CB6942" w:rsidP="00CB6942">
            <w:pPr>
              <w:jc w:val="right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1.39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33B7621" w14:textId="77777777" w:rsidR="00CB6942" w:rsidRPr="00240E6D" w:rsidRDefault="00CB6942" w:rsidP="00CB6942">
            <w:pPr>
              <w:jc w:val="right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1.8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D117" w14:textId="77777777" w:rsidR="00CB6942" w:rsidRPr="00240E6D" w:rsidRDefault="00CB6942" w:rsidP="00CB6942">
            <w:pPr>
              <w:jc w:val="right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3.1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3800" w14:textId="77777777" w:rsidR="00CB6942" w:rsidRPr="00240E6D" w:rsidRDefault="00CB6942" w:rsidP="00CB6942">
            <w:pPr>
              <w:jc w:val="right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4.45</w:t>
            </w:r>
          </w:p>
        </w:tc>
      </w:tr>
      <w:tr w:rsidR="00240E6D" w:rsidRPr="00240E6D" w14:paraId="23D841B3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FC0E2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665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A89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A71C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3BC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E3F3D7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.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63E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CAE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-1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E54F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9.58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1E5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C9F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.2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1B1E52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.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421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6.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514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7.68</w:t>
            </w:r>
          </w:p>
        </w:tc>
      </w:tr>
      <w:tr w:rsidR="00240E6D" w:rsidRPr="00240E6D" w14:paraId="27083F6C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D443F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050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6C6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39DB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D64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4E6C58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.51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535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156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.29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0363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.72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C4E6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.63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3D6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.86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24687A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.45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80F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.46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23C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6.14</w:t>
            </w:r>
          </w:p>
        </w:tc>
      </w:tr>
      <w:tr w:rsidR="00240E6D" w:rsidRPr="00240E6D" w14:paraId="394791DB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5E4CF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7931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3CF6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8636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96C9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3C782F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6.7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9359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.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9001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.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4B12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.32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D976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.3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67A5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.4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350950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.3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3031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9.1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990D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.53</w:t>
            </w:r>
          </w:p>
        </w:tc>
      </w:tr>
      <w:tr w:rsidR="00240E6D" w:rsidRPr="00240E6D" w14:paraId="68326E5C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3461E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B24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55A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3341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3DF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72BEE4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.5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648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.8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168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-0.9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665E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6.1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2A8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690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673B49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.5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1C4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.4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D3E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6.91</w:t>
            </w:r>
          </w:p>
        </w:tc>
      </w:tr>
      <w:tr w:rsidR="00240E6D" w:rsidRPr="00240E6D" w14:paraId="5DB39EB8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0A6E5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997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A19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696D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808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4749D0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.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0BE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5CE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20EC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.53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50E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.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077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.7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A3812C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.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33E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.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4BF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1.18</w:t>
            </w:r>
          </w:p>
        </w:tc>
      </w:tr>
      <w:tr w:rsidR="00240E6D" w:rsidRPr="00240E6D" w14:paraId="0483A317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CDE12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419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0AA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2AFD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98A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92D3EC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.9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E2D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231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E5DC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6.96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846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AA8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.7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7199BD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.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79C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.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90D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6.24</w:t>
            </w:r>
          </w:p>
        </w:tc>
      </w:tr>
      <w:tr w:rsidR="00240E6D" w:rsidRPr="00240E6D" w14:paraId="18B0ADD2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14684C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1F54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AFA6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462C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3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E830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2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C464EE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.00</w:t>
            </w:r>
          </w:p>
        </w:tc>
        <w:tc>
          <w:tcPr>
            <w:tcW w:w="7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D00C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6.41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2BF1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.64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87F3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3.36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50F8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0E6B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.50</w:t>
            </w:r>
          </w:p>
        </w:tc>
        <w:tc>
          <w:tcPr>
            <w:tcW w:w="8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60FB0F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6.79</w:t>
            </w:r>
          </w:p>
        </w:tc>
        <w:tc>
          <w:tcPr>
            <w:tcW w:w="7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45C8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9.52</w:t>
            </w:r>
          </w:p>
        </w:tc>
        <w:tc>
          <w:tcPr>
            <w:tcW w:w="7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DA5D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.48</w:t>
            </w:r>
          </w:p>
        </w:tc>
      </w:tr>
      <w:tr w:rsidR="00240E6D" w:rsidRPr="00240E6D" w14:paraId="7A6939C7" w14:textId="77777777" w:rsidTr="004923B6">
        <w:trPr>
          <w:trHeight w:val="300"/>
        </w:trPr>
        <w:tc>
          <w:tcPr>
            <w:tcW w:w="28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18B2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Somatostatin expression (OD)</w:t>
            </w:r>
          </w:p>
        </w:tc>
        <w:tc>
          <w:tcPr>
            <w:tcW w:w="70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427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05A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AC97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B6C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7F81D6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7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027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4CA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0142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718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2D0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7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174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85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F1ACFB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7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59D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7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A0A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2</w:t>
            </w:r>
          </w:p>
        </w:tc>
      </w:tr>
      <w:tr w:rsidR="00240E6D" w:rsidRPr="00240E6D" w14:paraId="514D9395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A9030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55E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8DC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4DA7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ED6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C75D21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C87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970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BF0C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72A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8C3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F90F76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64A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7D1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1</w:t>
            </w:r>
          </w:p>
        </w:tc>
      </w:tr>
      <w:tr w:rsidR="00240E6D" w:rsidRPr="00240E6D" w14:paraId="5595F5AE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39100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669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AF6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C49B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1E9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317248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4C4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20D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9211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7FC9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5F4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1F20D4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28E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881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6</w:t>
            </w:r>
          </w:p>
        </w:tc>
      </w:tr>
      <w:tr w:rsidR="00240E6D" w:rsidRPr="00240E6D" w14:paraId="4BEECEC0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F02CD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B769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0A1D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EB1F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E354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63F023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4E9D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CED7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E1BB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AD5A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3907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36AA19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5EEB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348D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5</w:t>
            </w:r>
          </w:p>
        </w:tc>
      </w:tr>
      <w:tr w:rsidR="00240E6D" w:rsidRPr="00240E6D" w14:paraId="4AC85232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E89BF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30B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A00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8C61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5E3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EE003A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1D8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204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C57B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171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01D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B33F84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E40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AC0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1</w:t>
            </w:r>
          </w:p>
        </w:tc>
      </w:tr>
      <w:tr w:rsidR="00240E6D" w:rsidRPr="00240E6D" w14:paraId="16724C63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63736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CD7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0BB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C6E0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063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32D1EE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C44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B60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4441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013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D44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613631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E41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312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9</w:t>
            </w:r>
          </w:p>
        </w:tc>
      </w:tr>
      <w:tr w:rsidR="00240E6D" w:rsidRPr="00240E6D" w14:paraId="644E031B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93EEB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85C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026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8C3C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606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5176C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B4C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DF8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F540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842E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4D8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156D5D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499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C70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8</w:t>
            </w:r>
          </w:p>
        </w:tc>
      </w:tr>
      <w:tr w:rsidR="00240E6D" w:rsidRPr="00240E6D" w14:paraId="1A50C1D8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A044B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370C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AAA0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ACF8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82C0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74D2AE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2F82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6675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6CAB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BE07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E229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E920F5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43D1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7D70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9</w:t>
            </w:r>
          </w:p>
        </w:tc>
      </w:tr>
      <w:tr w:rsidR="00240E6D" w:rsidRPr="00240E6D" w14:paraId="1FFE8B64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94C05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196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907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7C51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4B4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0B5F4A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CA0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A2C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2071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997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D56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C6C973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587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E47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3</w:t>
            </w:r>
          </w:p>
        </w:tc>
      </w:tr>
      <w:tr w:rsidR="00240E6D" w:rsidRPr="00240E6D" w14:paraId="630AA898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62CDC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A9D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A17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7075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FF9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2F6C29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A4A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2C7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3538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3A4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07B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FFDB61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976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49F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9</w:t>
            </w:r>
          </w:p>
        </w:tc>
      </w:tr>
      <w:tr w:rsidR="00240E6D" w:rsidRPr="00240E6D" w14:paraId="21B5C71C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2CDC6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F6C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0B1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CC44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97C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F178C0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866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A8F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297C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629F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3BF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30E94F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380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2C0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8</w:t>
            </w:r>
          </w:p>
        </w:tc>
      </w:tr>
      <w:tr w:rsidR="00240E6D" w:rsidRPr="00240E6D" w14:paraId="28BAC7BA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44A59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5159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B2DB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5546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35FC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1EE8B9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E1D8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EF59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09B3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056E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2399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0189B7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02E5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FB0B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6</w:t>
            </w:r>
          </w:p>
        </w:tc>
      </w:tr>
      <w:tr w:rsidR="00240E6D" w:rsidRPr="00240E6D" w14:paraId="73881E9D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CF859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36A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EFE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CE90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B51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F36F22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578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809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8746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7E4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8B1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5A2FA5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D74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33D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1</w:t>
            </w:r>
          </w:p>
        </w:tc>
      </w:tr>
      <w:tr w:rsidR="00240E6D" w:rsidRPr="00240E6D" w14:paraId="0AD8C443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B66DE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39F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F1C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B387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E64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0792DF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9C4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BAF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E82A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4AF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652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76291C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7E7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E4D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1</w:t>
            </w:r>
          </w:p>
        </w:tc>
      </w:tr>
      <w:tr w:rsidR="00240E6D" w:rsidRPr="00240E6D" w14:paraId="10E5F930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DE6E0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037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52E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B7F1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FD7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1F6272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DF1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E3D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9024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4C3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69F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4D107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EE9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E6D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9</w:t>
            </w:r>
          </w:p>
        </w:tc>
      </w:tr>
      <w:tr w:rsidR="00240E6D" w:rsidRPr="00240E6D" w14:paraId="63A48A38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955E8F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96FA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D8CD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039B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3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4059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2783ED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7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F79A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BA4E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247E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E1B4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7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A286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8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F1C993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7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E836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7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32D7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6</w:t>
            </w:r>
          </w:p>
        </w:tc>
      </w:tr>
      <w:tr w:rsidR="00240E6D" w:rsidRPr="00240E6D" w14:paraId="3B5C1353" w14:textId="77777777" w:rsidTr="004923B6">
        <w:trPr>
          <w:trHeight w:val="300"/>
        </w:trPr>
        <w:tc>
          <w:tcPr>
            <w:tcW w:w="28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6B93" w14:textId="77777777" w:rsidR="00684DF2" w:rsidRPr="00240E6D" w:rsidRDefault="00684DF2" w:rsidP="00AF5B5C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proofErr w:type="spellStart"/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tsh</w:t>
            </w:r>
            <w:proofErr w:type="spellEnd"/>
            <w:r w:rsidR="00AF5B5C"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β</w:t>
            </w: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 xml:space="preserve"> expression (OD)</w:t>
            </w:r>
          </w:p>
        </w:tc>
        <w:tc>
          <w:tcPr>
            <w:tcW w:w="70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A91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A42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3735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9E2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68C3E4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7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B45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3E9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55B4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718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9BE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343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27E4F1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C30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7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E0C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240E6D" w:rsidRPr="00240E6D" w14:paraId="6A251493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E399B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E31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1BB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CA7E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3F7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F1DE66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82E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224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D88C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3B9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501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A356C7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7FC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9C6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15</w:t>
            </w:r>
          </w:p>
        </w:tc>
      </w:tr>
      <w:tr w:rsidR="00240E6D" w:rsidRPr="00240E6D" w14:paraId="12FE6792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34097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BDF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8AA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DBFD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B9F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BE05C4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03C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CA4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98E8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D2DA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29E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E99630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9F3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F59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9</w:t>
            </w:r>
          </w:p>
        </w:tc>
      </w:tr>
      <w:tr w:rsidR="00240E6D" w:rsidRPr="00240E6D" w14:paraId="32E3BF40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81638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9357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3F46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3469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8EE4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9B9A2D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9AAF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F8AE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1D32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F87A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3890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ECD95E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CCB7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7249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72</w:t>
            </w:r>
          </w:p>
        </w:tc>
      </w:tr>
      <w:tr w:rsidR="00240E6D" w:rsidRPr="00240E6D" w14:paraId="576AB581" w14:textId="77777777" w:rsidTr="004923B6">
        <w:trPr>
          <w:trHeight w:val="223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CC088" w14:textId="77777777" w:rsidR="004923B6" w:rsidRPr="00240E6D" w:rsidRDefault="004923B6" w:rsidP="004923B6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09C8" w14:textId="77777777" w:rsidR="004923B6" w:rsidRPr="00240E6D" w:rsidRDefault="004923B6" w:rsidP="004923B6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1878" w14:textId="77777777" w:rsidR="004923B6" w:rsidRPr="00240E6D" w:rsidRDefault="004923B6" w:rsidP="004923B6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69320" w14:textId="77777777" w:rsidR="004923B6" w:rsidRPr="00240E6D" w:rsidRDefault="004923B6" w:rsidP="004923B6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232C" w14:textId="77777777" w:rsidR="004923B6" w:rsidRPr="00240E6D" w:rsidRDefault="004923B6" w:rsidP="004923B6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EFCFBB8" w14:textId="77777777" w:rsidR="004923B6" w:rsidRPr="00240E6D" w:rsidRDefault="004923B6" w:rsidP="004923B6">
            <w:pPr>
              <w:jc w:val="right"/>
              <w:rPr>
                <w:rFonts w:ascii="Cambria" w:hAnsi="Cambria"/>
                <w:color w:val="000000" w:themeColor="text1"/>
                <w:sz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</w:rPr>
              <w:t>0.0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1862E" w14:textId="77777777" w:rsidR="004923B6" w:rsidRPr="00240E6D" w:rsidRDefault="004923B6" w:rsidP="004923B6">
            <w:pPr>
              <w:jc w:val="right"/>
              <w:rPr>
                <w:rFonts w:ascii="Cambria" w:hAnsi="Cambria"/>
                <w:color w:val="000000" w:themeColor="text1"/>
                <w:sz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</w:rPr>
              <w:t>0.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55F5D" w14:textId="77777777" w:rsidR="004923B6" w:rsidRPr="00240E6D" w:rsidRDefault="004923B6" w:rsidP="004923B6">
            <w:pPr>
              <w:jc w:val="right"/>
              <w:rPr>
                <w:rFonts w:ascii="Cambria" w:hAnsi="Cambria"/>
                <w:color w:val="000000" w:themeColor="text1"/>
                <w:sz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7845A8" w14:textId="77777777" w:rsidR="004923B6" w:rsidRPr="00240E6D" w:rsidRDefault="004923B6" w:rsidP="004923B6">
            <w:pPr>
              <w:jc w:val="right"/>
              <w:rPr>
                <w:rFonts w:ascii="Cambria" w:hAnsi="Cambria"/>
                <w:color w:val="000000" w:themeColor="text1"/>
                <w:sz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</w:rPr>
              <w:t>0.0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1513D2" w14:textId="77777777" w:rsidR="004923B6" w:rsidRPr="00240E6D" w:rsidRDefault="004923B6" w:rsidP="004923B6">
            <w:pPr>
              <w:jc w:val="right"/>
              <w:rPr>
                <w:rFonts w:ascii="Cambria" w:hAnsi="Cambria"/>
                <w:color w:val="000000" w:themeColor="text1"/>
                <w:sz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</w:rPr>
              <w:t>0.0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65EAB" w14:textId="77777777" w:rsidR="004923B6" w:rsidRPr="00240E6D" w:rsidRDefault="004923B6" w:rsidP="004923B6">
            <w:pPr>
              <w:jc w:val="right"/>
              <w:rPr>
                <w:rFonts w:ascii="Cambria" w:hAnsi="Cambria"/>
                <w:color w:val="000000" w:themeColor="text1"/>
                <w:sz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</w:rPr>
              <w:t>0.00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E8A97DE" w14:textId="77777777" w:rsidR="004923B6" w:rsidRPr="00240E6D" w:rsidRDefault="004923B6" w:rsidP="004923B6">
            <w:pPr>
              <w:jc w:val="right"/>
              <w:rPr>
                <w:rFonts w:ascii="Cambria" w:hAnsi="Cambria"/>
                <w:color w:val="000000" w:themeColor="text1"/>
                <w:sz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</w:rPr>
              <w:t>0.0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10001" w14:textId="77777777" w:rsidR="004923B6" w:rsidRPr="00240E6D" w:rsidRDefault="004923B6" w:rsidP="004923B6">
            <w:pPr>
              <w:jc w:val="right"/>
              <w:rPr>
                <w:rFonts w:ascii="Cambria" w:hAnsi="Cambria"/>
                <w:color w:val="000000" w:themeColor="text1"/>
                <w:sz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</w:rPr>
              <w:t>0.0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A16D4" w14:textId="77777777" w:rsidR="004923B6" w:rsidRPr="00240E6D" w:rsidRDefault="004923B6" w:rsidP="004923B6">
            <w:pPr>
              <w:jc w:val="right"/>
              <w:rPr>
                <w:rFonts w:ascii="Cambria" w:hAnsi="Cambria"/>
                <w:color w:val="000000" w:themeColor="text1"/>
                <w:sz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</w:rPr>
              <w:t>0.01</w:t>
            </w:r>
          </w:p>
        </w:tc>
      </w:tr>
      <w:tr w:rsidR="00240E6D" w:rsidRPr="00240E6D" w14:paraId="4095A180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204AF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79D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769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F42E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FBF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4203C8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BBF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EF8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E0C3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BC0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144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0E5455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9DA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271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240E6D" w:rsidRPr="00240E6D" w14:paraId="011DAB63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17BAC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5CF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1D4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642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BC2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09D0BE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E64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01B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2828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54B1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262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DC7436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272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A6A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3</w:t>
            </w:r>
          </w:p>
        </w:tc>
      </w:tr>
      <w:tr w:rsidR="00240E6D" w:rsidRPr="00240E6D" w14:paraId="6BF6BE11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4A54B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60E2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9E6A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2718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93DB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041D69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17C4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87B9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A2F9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1791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0611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FF8BBF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FD71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A3CA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73</w:t>
            </w:r>
          </w:p>
        </w:tc>
      </w:tr>
      <w:tr w:rsidR="00240E6D" w:rsidRPr="00240E6D" w14:paraId="4F23C0AD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690BA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27D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DE6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744E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EEB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BA8865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0AD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FC5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D05E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366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CBD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8578FF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75B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A5A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240E6D" w:rsidRPr="00240E6D" w14:paraId="689D0066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39D2B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38D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544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659D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771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41F4DE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5DC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2EC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4447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373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E6D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8B7A5F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F45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478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240E6D" w:rsidRPr="00240E6D" w14:paraId="462281C9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53AB8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93B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8CE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4728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75F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30A8B4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31B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82B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9622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755A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89B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2B6105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B1C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B0E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79</w:t>
            </w:r>
          </w:p>
        </w:tc>
      </w:tr>
      <w:tr w:rsidR="00240E6D" w:rsidRPr="00240E6D" w14:paraId="335C3DCD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9E85E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42AA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50D9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7AAF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7377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6470F9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D10E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D747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99BE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F8A7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0006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6CD1F8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048C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4CAF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79</w:t>
            </w:r>
          </w:p>
        </w:tc>
      </w:tr>
      <w:tr w:rsidR="00240E6D" w:rsidRPr="00240E6D" w14:paraId="48769386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BBEE8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B78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899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32DA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A08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6DC49F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093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2D1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BA85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FB7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6A6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EF817F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F03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6DB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240E6D" w:rsidRPr="00240E6D" w14:paraId="05C75E4B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64770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394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1FD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0E92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59C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A9A149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A56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162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945F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A56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ED2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585ECE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22F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620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240E6D" w:rsidRPr="00240E6D" w14:paraId="5673A228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91C1E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7F9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C14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CC3D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DD4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DA6AB8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9B6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C40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FC83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C73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402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93225E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0EC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B0A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1</w:t>
            </w:r>
          </w:p>
        </w:tc>
      </w:tr>
      <w:tr w:rsidR="00240E6D" w:rsidRPr="00240E6D" w14:paraId="7902B54C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20B30C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1970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B757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6C14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3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1B99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EC9351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7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764E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7348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62E5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D055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7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2C1D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8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B23D41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7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C2E8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7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2B9E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72</w:t>
            </w:r>
          </w:p>
        </w:tc>
      </w:tr>
      <w:tr w:rsidR="00240E6D" w:rsidRPr="00240E6D" w14:paraId="2BAA756A" w14:textId="77777777" w:rsidTr="004923B6">
        <w:trPr>
          <w:trHeight w:val="300"/>
        </w:trPr>
        <w:tc>
          <w:tcPr>
            <w:tcW w:w="28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1167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dio2 expression (OD)</w:t>
            </w:r>
          </w:p>
        </w:tc>
        <w:tc>
          <w:tcPr>
            <w:tcW w:w="70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92B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E29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82F0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91D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4C7690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0FE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B24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BADC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18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A7A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396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8DF59A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B7C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26E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240E6D" w:rsidRPr="00240E6D" w14:paraId="6A35A853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722E6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9EA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695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F5EC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3A2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57BBA4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C94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8B0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46A2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703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F45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88B082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2DD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4B2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240E6D" w:rsidRPr="00240E6D" w14:paraId="575DE4CB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768D9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078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9BF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5D36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089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0531B9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592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4EC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-0.13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F6D8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8CAB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10E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695C8D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4A4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4B4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7</w:t>
            </w:r>
          </w:p>
        </w:tc>
      </w:tr>
      <w:tr w:rsidR="00240E6D" w:rsidRPr="00240E6D" w14:paraId="7B60838A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F1F34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CF77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E677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36AB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2A4D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8DA66D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8B37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A39F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DBE9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5CA9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93ED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C7BDAD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6B70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77FD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11</w:t>
            </w:r>
          </w:p>
        </w:tc>
      </w:tr>
      <w:tr w:rsidR="00240E6D" w:rsidRPr="00240E6D" w14:paraId="4960B9DE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351EC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B04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D8E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5D23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2A1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B9F0D4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0A8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A2B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66A7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555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929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34A913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A2D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9EC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17</w:t>
            </w:r>
          </w:p>
        </w:tc>
      </w:tr>
      <w:tr w:rsidR="00240E6D" w:rsidRPr="00240E6D" w14:paraId="239B36D9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74C5F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A05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176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0C1C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D6C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B3A177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DAA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BE2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44E9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B27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E8A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8051B3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520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18E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9</w:t>
            </w:r>
          </w:p>
        </w:tc>
      </w:tr>
      <w:tr w:rsidR="00240E6D" w:rsidRPr="00240E6D" w14:paraId="6A09E704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3E4C6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2D6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F8C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39A4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6C6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965D11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03C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810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7731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7090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486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454480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100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AE5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6</w:t>
            </w:r>
          </w:p>
        </w:tc>
      </w:tr>
      <w:tr w:rsidR="00240E6D" w:rsidRPr="00240E6D" w14:paraId="180DEDE9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07320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D50F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7F25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9C36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B57A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A2EBC3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88C2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5E17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7E45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F50A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5938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7493D6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50AA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5B28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8</w:t>
            </w:r>
          </w:p>
        </w:tc>
      </w:tr>
      <w:tr w:rsidR="00240E6D" w:rsidRPr="00240E6D" w14:paraId="5BFF8A23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CBE76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A54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C07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0BB1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BA2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AB3DD9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894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604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F5F5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44C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290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7CB091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1C0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471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240E6D" w:rsidRPr="00240E6D" w14:paraId="705C753C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33B73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A9B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533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FD2A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0AB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D679FA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20F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252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95A6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3BE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950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E1B855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12E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051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240E6D" w:rsidRPr="00240E6D" w14:paraId="782771F0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A60E1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68B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DBB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A2EF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1B9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2634EF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F40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CD7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B759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C265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69D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FC155D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FE4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C5D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240E6D" w:rsidRPr="00240E6D" w14:paraId="3C3DC082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B042B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BA26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195B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80F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49A3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CCDACD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D759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63EB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09FD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FC44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9D03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EB530C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C627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A167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240E6D" w:rsidRPr="00240E6D" w14:paraId="4B48574F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F01D0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401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565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468D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22C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AAFC6C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FF3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991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E562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22F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F67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50CBE1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858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214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240E6D" w:rsidRPr="00240E6D" w14:paraId="08F4BFB3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A6158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392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1C6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1B04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50B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CA7498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F5B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663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A574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E59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489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850CE8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ECA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AEA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10</w:t>
            </w:r>
          </w:p>
        </w:tc>
      </w:tr>
      <w:tr w:rsidR="00240E6D" w:rsidRPr="00240E6D" w14:paraId="7CBCFC9F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AE6E2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301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A5F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49C0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662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486979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CA5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CFE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2E32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FEC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CC5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F00EF1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E64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1B3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240E6D" w:rsidRPr="00240E6D" w14:paraId="40B5C064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345253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7300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9D8A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9584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3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CA54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B6DC74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7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2958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F58B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B94A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20C7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5874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A746CD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7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1369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7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85D0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240E6D" w:rsidRPr="00240E6D" w14:paraId="42B01064" w14:textId="77777777" w:rsidTr="004923B6">
        <w:trPr>
          <w:trHeight w:val="300"/>
        </w:trPr>
        <w:tc>
          <w:tcPr>
            <w:tcW w:w="28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96EB" w14:textId="77777777" w:rsidR="004923B6" w:rsidRPr="00240E6D" w:rsidRDefault="004923B6" w:rsidP="004923B6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dio3 expression (OD)</w:t>
            </w:r>
          </w:p>
        </w:tc>
        <w:tc>
          <w:tcPr>
            <w:tcW w:w="70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8000" w14:textId="77777777" w:rsidR="004923B6" w:rsidRPr="00240E6D" w:rsidRDefault="004923B6" w:rsidP="004923B6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568B" w14:textId="77777777" w:rsidR="004923B6" w:rsidRPr="00240E6D" w:rsidRDefault="004923B6" w:rsidP="004923B6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7E478" w14:textId="77777777" w:rsidR="004923B6" w:rsidRPr="00240E6D" w:rsidRDefault="004923B6" w:rsidP="004923B6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9E7D" w14:textId="77777777" w:rsidR="004923B6" w:rsidRPr="00240E6D" w:rsidRDefault="004923B6" w:rsidP="004923B6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5612BE0" w14:textId="77777777" w:rsidR="004923B6" w:rsidRPr="00240E6D" w:rsidRDefault="004923B6" w:rsidP="004923B6">
            <w:pPr>
              <w:jc w:val="right"/>
              <w:rPr>
                <w:rFonts w:ascii="Cambria" w:hAnsi="Cambria"/>
                <w:color w:val="000000" w:themeColor="text1"/>
                <w:sz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</w:rPr>
              <w:t>0.09</w:t>
            </w:r>
          </w:p>
        </w:tc>
        <w:tc>
          <w:tcPr>
            <w:tcW w:w="7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D23FE" w14:textId="77777777" w:rsidR="004923B6" w:rsidRPr="00240E6D" w:rsidRDefault="004923B6" w:rsidP="004923B6">
            <w:pPr>
              <w:jc w:val="right"/>
              <w:rPr>
                <w:rFonts w:ascii="Cambria" w:hAnsi="Cambria"/>
                <w:color w:val="000000" w:themeColor="text1"/>
                <w:sz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</w:rPr>
              <w:t>0.05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A853D" w14:textId="77777777" w:rsidR="004923B6" w:rsidRPr="00240E6D" w:rsidRDefault="004923B6" w:rsidP="004923B6">
            <w:pPr>
              <w:jc w:val="right"/>
              <w:rPr>
                <w:rFonts w:ascii="Cambria" w:hAnsi="Cambria"/>
                <w:color w:val="000000" w:themeColor="text1"/>
                <w:sz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</w:rPr>
              <w:t>0.01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965751" w14:textId="77777777" w:rsidR="004923B6" w:rsidRPr="00240E6D" w:rsidRDefault="004923B6" w:rsidP="004923B6">
            <w:pPr>
              <w:jc w:val="right"/>
              <w:rPr>
                <w:rFonts w:ascii="Cambria" w:hAnsi="Cambria"/>
                <w:color w:val="000000" w:themeColor="text1"/>
                <w:sz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</w:rPr>
              <w:t>0.17</w:t>
            </w:r>
          </w:p>
        </w:tc>
        <w:tc>
          <w:tcPr>
            <w:tcW w:w="718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DA09651" w14:textId="77777777" w:rsidR="004923B6" w:rsidRPr="00240E6D" w:rsidRDefault="004923B6" w:rsidP="004923B6">
            <w:pPr>
              <w:jc w:val="right"/>
              <w:rPr>
                <w:rFonts w:ascii="Cambria" w:hAnsi="Cambria"/>
                <w:color w:val="000000" w:themeColor="text1"/>
                <w:sz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</w:rPr>
              <w:t>0.04</w:t>
            </w:r>
          </w:p>
        </w:tc>
        <w:tc>
          <w:tcPr>
            <w:tcW w:w="7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37DBD" w14:textId="77777777" w:rsidR="004923B6" w:rsidRPr="00240E6D" w:rsidRDefault="004923B6" w:rsidP="004923B6">
            <w:pPr>
              <w:jc w:val="right"/>
              <w:rPr>
                <w:rFonts w:ascii="Cambria" w:hAnsi="Cambria"/>
                <w:color w:val="000000" w:themeColor="text1"/>
                <w:sz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</w:rPr>
              <w:t>0.05</w:t>
            </w:r>
          </w:p>
        </w:tc>
        <w:tc>
          <w:tcPr>
            <w:tcW w:w="85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4EB8D1C" w14:textId="77777777" w:rsidR="004923B6" w:rsidRPr="00240E6D" w:rsidRDefault="004923B6" w:rsidP="004923B6">
            <w:pPr>
              <w:jc w:val="right"/>
              <w:rPr>
                <w:rFonts w:ascii="Cambria" w:hAnsi="Cambria"/>
                <w:color w:val="000000" w:themeColor="text1"/>
                <w:sz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</w:rPr>
              <w:t>0.09</w:t>
            </w:r>
          </w:p>
        </w:tc>
        <w:tc>
          <w:tcPr>
            <w:tcW w:w="7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12FA8" w14:textId="77777777" w:rsidR="004923B6" w:rsidRPr="00240E6D" w:rsidRDefault="004923B6" w:rsidP="004923B6">
            <w:pPr>
              <w:jc w:val="right"/>
              <w:rPr>
                <w:rFonts w:ascii="Cambria" w:hAnsi="Cambria"/>
                <w:color w:val="000000" w:themeColor="text1"/>
                <w:sz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</w:rPr>
              <w:t>0.13</w:t>
            </w:r>
          </w:p>
        </w:tc>
        <w:tc>
          <w:tcPr>
            <w:tcW w:w="7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E1A9E" w14:textId="77777777" w:rsidR="004923B6" w:rsidRPr="00240E6D" w:rsidRDefault="004923B6" w:rsidP="004923B6">
            <w:pPr>
              <w:jc w:val="right"/>
              <w:rPr>
                <w:rFonts w:ascii="Cambria" w:hAnsi="Cambria"/>
                <w:color w:val="000000" w:themeColor="text1"/>
                <w:sz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</w:rPr>
              <w:t>0.14</w:t>
            </w:r>
          </w:p>
        </w:tc>
      </w:tr>
      <w:tr w:rsidR="00240E6D" w:rsidRPr="00240E6D" w14:paraId="771830FE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1A2DE" w14:textId="77777777" w:rsidR="004923B6" w:rsidRPr="00240E6D" w:rsidRDefault="004923B6" w:rsidP="004923B6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16FB" w14:textId="77777777" w:rsidR="004923B6" w:rsidRPr="00240E6D" w:rsidRDefault="004923B6" w:rsidP="004923B6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9098" w14:textId="77777777" w:rsidR="004923B6" w:rsidRPr="00240E6D" w:rsidRDefault="004923B6" w:rsidP="004923B6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00942" w14:textId="77777777" w:rsidR="004923B6" w:rsidRPr="00240E6D" w:rsidRDefault="004923B6" w:rsidP="004923B6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1458" w14:textId="77777777" w:rsidR="004923B6" w:rsidRPr="00240E6D" w:rsidRDefault="004923B6" w:rsidP="004923B6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8D97F56" w14:textId="77777777" w:rsidR="004923B6" w:rsidRPr="00240E6D" w:rsidRDefault="004923B6" w:rsidP="004923B6">
            <w:pPr>
              <w:jc w:val="right"/>
              <w:rPr>
                <w:rFonts w:ascii="Cambria" w:hAnsi="Cambria"/>
                <w:color w:val="000000" w:themeColor="text1"/>
                <w:sz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</w:rPr>
              <w:t>0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6DA63" w14:textId="77777777" w:rsidR="004923B6" w:rsidRPr="00240E6D" w:rsidRDefault="004923B6" w:rsidP="004923B6">
            <w:pPr>
              <w:jc w:val="right"/>
              <w:rPr>
                <w:rFonts w:ascii="Cambria" w:hAnsi="Cambria"/>
                <w:color w:val="000000" w:themeColor="text1"/>
                <w:sz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4E121" w14:textId="77777777" w:rsidR="004923B6" w:rsidRPr="00240E6D" w:rsidRDefault="004923B6" w:rsidP="004923B6">
            <w:pPr>
              <w:jc w:val="right"/>
              <w:rPr>
                <w:rFonts w:ascii="Cambria" w:hAnsi="Cambria"/>
                <w:color w:val="000000" w:themeColor="text1"/>
                <w:sz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DD8EAC" w14:textId="77777777" w:rsidR="004923B6" w:rsidRPr="00240E6D" w:rsidRDefault="004923B6" w:rsidP="004923B6">
            <w:pPr>
              <w:jc w:val="right"/>
              <w:rPr>
                <w:rFonts w:ascii="Cambria" w:hAnsi="Cambria"/>
                <w:color w:val="000000" w:themeColor="text1"/>
                <w:sz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</w:rPr>
              <w:t>0.04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B7349A" w14:textId="77777777" w:rsidR="004923B6" w:rsidRPr="00240E6D" w:rsidRDefault="004923B6" w:rsidP="004923B6">
            <w:pPr>
              <w:jc w:val="right"/>
              <w:rPr>
                <w:rFonts w:ascii="Cambria" w:hAnsi="Cambria"/>
                <w:color w:val="000000" w:themeColor="text1"/>
                <w:sz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</w:rPr>
              <w:t>0.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9C2CD" w14:textId="77777777" w:rsidR="004923B6" w:rsidRPr="00240E6D" w:rsidRDefault="004923B6" w:rsidP="004923B6">
            <w:pPr>
              <w:jc w:val="right"/>
              <w:rPr>
                <w:rFonts w:ascii="Cambria" w:hAnsi="Cambria"/>
                <w:color w:val="000000" w:themeColor="text1"/>
                <w:sz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</w:rPr>
              <w:t>0.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562F78F" w14:textId="77777777" w:rsidR="004923B6" w:rsidRPr="00240E6D" w:rsidRDefault="004923B6" w:rsidP="004923B6">
            <w:pPr>
              <w:jc w:val="right"/>
              <w:rPr>
                <w:rFonts w:ascii="Cambria" w:hAnsi="Cambria"/>
                <w:color w:val="000000" w:themeColor="text1"/>
                <w:sz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</w:rPr>
              <w:t>0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FEE90" w14:textId="77777777" w:rsidR="004923B6" w:rsidRPr="00240E6D" w:rsidRDefault="004923B6" w:rsidP="004923B6">
            <w:pPr>
              <w:jc w:val="right"/>
              <w:rPr>
                <w:rFonts w:ascii="Cambria" w:hAnsi="Cambria"/>
                <w:color w:val="000000" w:themeColor="text1"/>
                <w:sz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</w:rPr>
              <w:t>0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FB3F9" w14:textId="77777777" w:rsidR="004923B6" w:rsidRPr="00240E6D" w:rsidRDefault="004923B6" w:rsidP="004923B6">
            <w:pPr>
              <w:jc w:val="right"/>
              <w:rPr>
                <w:rFonts w:ascii="Cambria" w:hAnsi="Cambria"/>
                <w:color w:val="000000" w:themeColor="text1"/>
                <w:sz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</w:rPr>
              <w:t>0.03</w:t>
            </w:r>
          </w:p>
        </w:tc>
      </w:tr>
      <w:tr w:rsidR="00240E6D" w:rsidRPr="00240E6D" w14:paraId="18C2D3DB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C82CC" w14:textId="77777777" w:rsidR="004923B6" w:rsidRPr="00240E6D" w:rsidRDefault="004923B6" w:rsidP="004923B6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B622" w14:textId="77777777" w:rsidR="004923B6" w:rsidRPr="00240E6D" w:rsidRDefault="004923B6" w:rsidP="004923B6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1117" w14:textId="77777777" w:rsidR="004923B6" w:rsidRPr="00240E6D" w:rsidRDefault="004923B6" w:rsidP="004923B6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677EC" w14:textId="77777777" w:rsidR="004923B6" w:rsidRPr="00240E6D" w:rsidRDefault="004923B6" w:rsidP="004923B6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670A" w14:textId="77777777" w:rsidR="004923B6" w:rsidRPr="00240E6D" w:rsidRDefault="004923B6" w:rsidP="004923B6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45F496FE" w14:textId="77777777" w:rsidR="004923B6" w:rsidRPr="00240E6D" w:rsidRDefault="004923B6" w:rsidP="004923B6">
            <w:pPr>
              <w:jc w:val="right"/>
              <w:rPr>
                <w:rFonts w:ascii="Cambria" w:hAnsi="Cambria"/>
                <w:color w:val="000000" w:themeColor="text1"/>
                <w:sz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</w:rPr>
              <w:t>0.02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515621" w14:textId="77777777" w:rsidR="004923B6" w:rsidRPr="00240E6D" w:rsidRDefault="004923B6" w:rsidP="004923B6">
            <w:pPr>
              <w:jc w:val="right"/>
              <w:rPr>
                <w:rFonts w:ascii="Cambria" w:hAnsi="Cambria"/>
                <w:color w:val="000000" w:themeColor="text1"/>
                <w:sz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62113E" w14:textId="77777777" w:rsidR="004923B6" w:rsidRPr="00240E6D" w:rsidRDefault="004923B6" w:rsidP="004923B6">
            <w:pPr>
              <w:jc w:val="right"/>
              <w:rPr>
                <w:rFonts w:ascii="Cambria" w:hAnsi="Cambria"/>
                <w:color w:val="000000" w:themeColor="text1"/>
                <w:sz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3C6EE3" w14:textId="77777777" w:rsidR="004923B6" w:rsidRPr="00240E6D" w:rsidRDefault="004923B6" w:rsidP="004923B6">
            <w:pPr>
              <w:jc w:val="right"/>
              <w:rPr>
                <w:rFonts w:ascii="Cambria" w:hAnsi="Cambria"/>
                <w:color w:val="000000" w:themeColor="text1"/>
                <w:sz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</w:rPr>
              <w:t>0.04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76BB94" w14:textId="77777777" w:rsidR="004923B6" w:rsidRPr="00240E6D" w:rsidRDefault="004923B6" w:rsidP="004923B6">
            <w:pPr>
              <w:jc w:val="right"/>
              <w:rPr>
                <w:rFonts w:ascii="Cambria" w:hAnsi="Cambria"/>
                <w:color w:val="000000" w:themeColor="text1"/>
                <w:sz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06F0AF" w14:textId="77777777" w:rsidR="004923B6" w:rsidRPr="00240E6D" w:rsidRDefault="004923B6" w:rsidP="004923B6">
            <w:pPr>
              <w:jc w:val="right"/>
              <w:rPr>
                <w:rFonts w:ascii="Cambria" w:hAnsi="Cambria"/>
                <w:color w:val="000000" w:themeColor="text1"/>
                <w:sz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</w:rPr>
              <w:t>0.01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774C5432" w14:textId="77777777" w:rsidR="004923B6" w:rsidRPr="00240E6D" w:rsidRDefault="004923B6" w:rsidP="004923B6">
            <w:pPr>
              <w:jc w:val="right"/>
              <w:rPr>
                <w:rFonts w:ascii="Cambria" w:hAnsi="Cambria"/>
                <w:color w:val="000000" w:themeColor="text1"/>
                <w:sz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</w:rPr>
              <w:t>0.02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46EE49" w14:textId="77777777" w:rsidR="004923B6" w:rsidRPr="00240E6D" w:rsidRDefault="004923B6" w:rsidP="004923B6">
            <w:pPr>
              <w:jc w:val="right"/>
              <w:rPr>
                <w:rFonts w:ascii="Cambria" w:hAnsi="Cambria"/>
                <w:color w:val="000000" w:themeColor="text1"/>
                <w:sz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</w:rPr>
              <w:t>0.03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30448E" w14:textId="77777777" w:rsidR="004923B6" w:rsidRPr="00240E6D" w:rsidRDefault="004923B6" w:rsidP="004923B6">
            <w:pPr>
              <w:jc w:val="right"/>
              <w:rPr>
                <w:rFonts w:ascii="Cambria" w:hAnsi="Cambria"/>
                <w:color w:val="000000" w:themeColor="text1"/>
                <w:sz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</w:rPr>
              <w:t>0.03</w:t>
            </w:r>
          </w:p>
        </w:tc>
      </w:tr>
      <w:tr w:rsidR="00240E6D" w:rsidRPr="00240E6D" w14:paraId="360FCEC5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62AFD" w14:textId="77777777" w:rsidR="004923B6" w:rsidRPr="00240E6D" w:rsidRDefault="004923B6" w:rsidP="004923B6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BE8C0" w14:textId="77777777" w:rsidR="004923B6" w:rsidRPr="00240E6D" w:rsidRDefault="004923B6" w:rsidP="004923B6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CFA79" w14:textId="77777777" w:rsidR="004923B6" w:rsidRPr="00240E6D" w:rsidRDefault="004923B6" w:rsidP="004923B6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1BD03" w14:textId="77777777" w:rsidR="004923B6" w:rsidRPr="00240E6D" w:rsidRDefault="004923B6" w:rsidP="004923B6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CF9C0" w14:textId="77777777" w:rsidR="004923B6" w:rsidRPr="00240E6D" w:rsidRDefault="004923B6" w:rsidP="004923B6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77761689" w14:textId="77777777" w:rsidR="004923B6" w:rsidRPr="00240E6D" w:rsidRDefault="004923B6" w:rsidP="004923B6">
            <w:pPr>
              <w:jc w:val="right"/>
              <w:rPr>
                <w:rFonts w:ascii="Cambria" w:hAnsi="Cambria"/>
                <w:color w:val="000000" w:themeColor="text1"/>
                <w:sz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</w:rPr>
              <w:t>0.0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4B732B" w14:textId="77777777" w:rsidR="004923B6" w:rsidRPr="00240E6D" w:rsidRDefault="004923B6" w:rsidP="004923B6">
            <w:pPr>
              <w:jc w:val="right"/>
              <w:rPr>
                <w:rFonts w:ascii="Cambria" w:hAnsi="Cambria"/>
                <w:color w:val="000000" w:themeColor="text1"/>
                <w:sz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8DF397" w14:textId="77777777" w:rsidR="004923B6" w:rsidRPr="00240E6D" w:rsidRDefault="004923B6" w:rsidP="004923B6">
            <w:pPr>
              <w:jc w:val="right"/>
              <w:rPr>
                <w:rFonts w:ascii="Cambria" w:hAnsi="Cambria"/>
                <w:color w:val="000000" w:themeColor="text1"/>
                <w:sz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6BFD2" w14:textId="77777777" w:rsidR="004923B6" w:rsidRPr="00240E6D" w:rsidRDefault="004923B6" w:rsidP="004923B6">
            <w:pPr>
              <w:jc w:val="right"/>
              <w:rPr>
                <w:rFonts w:ascii="Cambria" w:hAnsi="Cambria"/>
                <w:color w:val="000000" w:themeColor="text1"/>
                <w:sz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</w:rPr>
              <w:t>0.04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B9BE91" w14:textId="77777777" w:rsidR="004923B6" w:rsidRPr="00240E6D" w:rsidRDefault="004923B6" w:rsidP="004923B6">
            <w:pPr>
              <w:jc w:val="right"/>
              <w:rPr>
                <w:rFonts w:ascii="Cambria" w:hAnsi="Cambria"/>
                <w:color w:val="000000" w:themeColor="text1"/>
                <w:sz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D0B45D" w14:textId="77777777" w:rsidR="004923B6" w:rsidRPr="00240E6D" w:rsidRDefault="004923B6" w:rsidP="004923B6">
            <w:pPr>
              <w:jc w:val="right"/>
              <w:rPr>
                <w:rFonts w:ascii="Cambria" w:hAnsi="Cambria"/>
                <w:color w:val="000000" w:themeColor="text1"/>
                <w:sz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</w:rPr>
              <w:t>0.0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4DA43F02" w14:textId="77777777" w:rsidR="004923B6" w:rsidRPr="00240E6D" w:rsidRDefault="004923B6" w:rsidP="004923B6">
            <w:pPr>
              <w:jc w:val="right"/>
              <w:rPr>
                <w:rFonts w:ascii="Cambria" w:hAnsi="Cambria"/>
                <w:color w:val="000000" w:themeColor="text1"/>
                <w:sz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</w:rPr>
              <w:t>0.0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1206CB" w14:textId="77777777" w:rsidR="004923B6" w:rsidRPr="00240E6D" w:rsidRDefault="004923B6" w:rsidP="004923B6">
            <w:pPr>
              <w:jc w:val="right"/>
              <w:rPr>
                <w:rFonts w:ascii="Cambria" w:hAnsi="Cambria"/>
                <w:color w:val="000000" w:themeColor="text1"/>
                <w:sz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</w:rPr>
              <w:t>0.0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9B7623" w14:textId="77777777" w:rsidR="004923B6" w:rsidRPr="00240E6D" w:rsidRDefault="004923B6" w:rsidP="004923B6">
            <w:pPr>
              <w:jc w:val="right"/>
              <w:rPr>
                <w:rFonts w:ascii="Cambria" w:hAnsi="Cambria"/>
                <w:color w:val="000000" w:themeColor="text1"/>
                <w:sz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</w:rPr>
              <w:t>0.04</w:t>
            </w:r>
          </w:p>
        </w:tc>
      </w:tr>
      <w:tr w:rsidR="00240E6D" w:rsidRPr="00240E6D" w14:paraId="07F83A1D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C1BEF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546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A0B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101B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B72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F70EA1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8AE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FD1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EE79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96D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B46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519C38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483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293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6</w:t>
            </w:r>
          </w:p>
        </w:tc>
      </w:tr>
      <w:tr w:rsidR="00240E6D" w:rsidRPr="00240E6D" w14:paraId="080E4C33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A2C2C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725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819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25FF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04F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9E036F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AD9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8B5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BAB7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FCE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E96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01528A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20A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970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2</w:t>
            </w:r>
          </w:p>
        </w:tc>
      </w:tr>
      <w:tr w:rsidR="00240E6D" w:rsidRPr="00240E6D" w14:paraId="3B202B5C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DE88A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CFD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956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AD89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330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F87994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D4B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274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5B9F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CDC6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206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F2420D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149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F23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240E6D" w:rsidRPr="00240E6D" w14:paraId="2883C9C1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C4568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F909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A69E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D076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2B1E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04F7B1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28E5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C00D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9126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381C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7C93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29F868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95F7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0DB8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240E6D" w:rsidRPr="00240E6D" w14:paraId="09A36A5B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FAB8E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5A8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BA4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F8D6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AC4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60E871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995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18A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F2A9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A29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775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0372CA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F48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359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53</w:t>
            </w:r>
          </w:p>
        </w:tc>
      </w:tr>
      <w:tr w:rsidR="00240E6D" w:rsidRPr="00240E6D" w14:paraId="452AD9A5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3DFE0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84C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3EB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D322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A7B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6A3A4A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0CC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6A1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A82C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AE3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189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3DFA50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FCE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956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61</w:t>
            </w:r>
          </w:p>
        </w:tc>
      </w:tr>
      <w:tr w:rsidR="00240E6D" w:rsidRPr="00240E6D" w14:paraId="375B931A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C7140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63B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378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EEE6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62A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53F5E9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954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B1F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-0.13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1434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DD04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3DE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B23B80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422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9DB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50</w:t>
            </w:r>
          </w:p>
        </w:tc>
      </w:tr>
      <w:tr w:rsidR="00240E6D" w:rsidRPr="00240E6D" w14:paraId="1C7F3B75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71354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D50E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5DAD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9BFB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D16F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645E34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C2E4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8F2D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9557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14A0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2533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35F99A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5B33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93D3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240E6D" w:rsidRPr="00240E6D" w14:paraId="72400F7F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8B95D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180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85F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9D16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697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80EC17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A84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C42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DBDB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EBC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1AC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E2087E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737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B88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79</w:t>
            </w:r>
          </w:p>
        </w:tc>
      </w:tr>
      <w:tr w:rsidR="00240E6D" w:rsidRPr="00240E6D" w14:paraId="34BEF3B9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F7007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7DC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29B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4DA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F90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D6591A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6C6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252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C32A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9A5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F69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0C6F50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857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754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60</w:t>
            </w:r>
          </w:p>
        </w:tc>
      </w:tr>
      <w:tr w:rsidR="00240E6D" w:rsidRPr="00240E6D" w14:paraId="18278E07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8D780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146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8C0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436F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8BF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991BF4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8E2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CD0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B80D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C45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4B8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B0B2E4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FDC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02A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14</w:t>
            </w:r>
          </w:p>
        </w:tc>
      </w:tr>
      <w:tr w:rsidR="00240E6D" w:rsidRPr="00240E6D" w14:paraId="756F3D94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805A97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0279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C032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0EE1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3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9DD4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01B34E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7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A482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EFB1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4D73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2061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1874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14EF16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7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0C58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7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5B6B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3</w:t>
            </w:r>
          </w:p>
        </w:tc>
      </w:tr>
      <w:tr w:rsidR="00240E6D" w:rsidRPr="00240E6D" w14:paraId="4C9F4941" w14:textId="77777777" w:rsidTr="004923B6">
        <w:trPr>
          <w:trHeight w:val="300"/>
        </w:trPr>
        <w:tc>
          <w:tcPr>
            <w:tcW w:w="28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5252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paired testes mass (g)</w:t>
            </w:r>
          </w:p>
        </w:tc>
        <w:tc>
          <w:tcPr>
            <w:tcW w:w="70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01D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283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5ABC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3E7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2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1893BC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7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BFC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B6A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4BBD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718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6C1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7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9CA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85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9C8748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7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524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7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7BE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7</w:t>
            </w:r>
          </w:p>
        </w:tc>
      </w:tr>
      <w:tr w:rsidR="00240E6D" w:rsidRPr="00240E6D" w14:paraId="55CA821A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A1CC1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DF4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2F8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7AAA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92E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2CE880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105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C25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CF45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EBB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050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737811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202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64A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5</w:t>
            </w:r>
          </w:p>
        </w:tc>
      </w:tr>
      <w:tr w:rsidR="00240E6D" w:rsidRPr="00240E6D" w14:paraId="36FC4505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E04D3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E34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DF5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7614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C14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6E558E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1BF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CDF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F0EF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CEC5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E00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DF67A9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8C2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F00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9</w:t>
            </w:r>
          </w:p>
        </w:tc>
      </w:tr>
      <w:tr w:rsidR="00240E6D" w:rsidRPr="00240E6D" w14:paraId="12DBE7C2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094EE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E263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C9E7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8F61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540D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9D587A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285D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6217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F86D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5869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8C1E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EB337C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F68A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E40E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62</w:t>
            </w:r>
          </w:p>
        </w:tc>
      </w:tr>
      <w:tr w:rsidR="00240E6D" w:rsidRPr="00240E6D" w14:paraId="0CC8C203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6C629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CDB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AF8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5F9B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076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F77CD5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459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C0A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7884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D09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8E0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CD5F78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129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2FA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6</w:t>
            </w:r>
          </w:p>
        </w:tc>
      </w:tr>
      <w:tr w:rsidR="00240E6D" w:rsidRPr="00240E6D" w14:paraId="7B911E12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7AF7B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B29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FBF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9FEC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268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72219A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E53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63D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7234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164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D0E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2AAF46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D08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266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9</w:t>
            </w:r>
          </w:p>
        </w:tc>
      </w:tr>
      <w:tr w:rsidR="00240E6D" w:rsidRPr="00240E6D" w14:paraId="13814E57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BA4E2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2DD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A23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6D20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0DC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42F131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2EB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84B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D3C2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9E42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D42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EB3BF6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460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A84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52</w:t>
            </w:r>
          </w:p>
        </w:tc>
      </w:tr>
      <w:tr w:rsidR="00240E6D" w:rsidRPr="00240E6D" w14:paraId="51505210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708F7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FCFC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2322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9B7A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6C30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364C31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CA07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4088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74DE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549B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B1DA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09C32B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20A5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39B7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58</w:t>
            </w:r>
          </w:p>
        </w:tc>
      </w:tr>
      <w:tr w:rsidR="00240E6D" w:rsidRPr="00240E6D" w14:paraId="7B9BB0E2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9193D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027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754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B0E0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5DC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848E52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C9A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011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8746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561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169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2EA3F7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1F3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1AA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6</w:t>
            </w:r>
          </w:p>
        </w:tc>
      </w:tr>
      <w:tr w:rsidR="00240E6D" w:rsidRPr="00240E6D" w14:paraId="4542AD1D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DCDDB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18D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82A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5BBC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625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F74812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4FD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DE6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B9D9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7BB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A94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F327FB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DD3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186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2</w:t>
            </w:r>
          </w:p>
        </w:tc>
      </w:tr>
      <w:tr w:rsidR="00240E6D" w:rsidRPr="00240E6D" w14:paraId="692E98CD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803E2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C07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FE2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9203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172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3A6DA3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152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2FF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9280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1030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509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AA9D47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00F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4AE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55</w:t>
            </w:r>
          </w:p>
        </w:tc>
      </w:tr>
      <w:tr w:rsidR="00240E6D" w:rsidRPr="00240E6D" w14:paraId="441A78D3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8D28E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2628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9F5A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2257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4349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B82C0C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A5B0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3C39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31E5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0E3E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4C48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2B4492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8574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847E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50</w:t>
            </w:r>
          </w:p>
        </w:tc>
      </w:tr>
      <w:tr w:rsidR="00240E6D" w:rsidRPr="00240E6D" w14:paraId="7A4385F3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A1AAE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71D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C6E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699A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E1B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8114CE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198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474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1882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D2E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D13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1884C9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821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A30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8</w:t>
            </w:r>
          </w:p>
        </w:tc>
      </w:tr>
      <w:tr w:rsidR="00240E6D" w:rsidRPr="00240E6D" w14:paraId="49181233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6AFA5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03D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149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4E6D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3F0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C13660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FD3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560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896E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897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863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4EE02B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180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2C5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6</w:t>
            </w:r>
          </w:p>
        </w:tc>
      </w:tr>
      <w:tr w:rsidR="00240E6D" w:rsidRPr="00240E6D" w14:paraId="39D2181A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F18A0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93C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46F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BD16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848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8AE72B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1B0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534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18B8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DDF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3D1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B8293B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BC3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D4A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50</w:t>
            </w:r>
          </w:p>
        </w:tc>
      </w:tr>
      <w:tr w:rsidR="00240E6D" w:rsidRPr="00240E6D" w14:paraId="3D2DFD6D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F381B3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38B3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098F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A243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3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C009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2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57F539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7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653D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B61B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0273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DF16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7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2D6A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8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720D30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7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B922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7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28BE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59</w:t>
            </w:r>
          </w:p>
        </w:tc>
      </w:tr>
      <w:tr w:rsidR="00240E6D" w:rsidRPr="00240E6D" w14:paraId="044A1D86" w14:textId="77777777" w:rsidTr="004923B6">
        <w:trPr>
          <w:trHeight w:val="300"/>
        </w:trPr>
        <w:tc>
          <w:tcPr>
            <w:tcW w:w="28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16A4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testosterone (ng/ml)</w:t>
            </w:r>
          </w:p>
        </w:tc>
        <w:tc>
          <w:tcPr>
            <w:tcW w:w="70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557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7F7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DB0E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214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2CE8EF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.59</w:t>
            </w:r>
          </w:p>
        </w:tc>
        <w:tc>
          <w:tcPr>
            <w:tcW w:w="7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677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.94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887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317B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.24</w:t>
            </w:r>
          </w:p>
        </w:tc>
        <w:tc>
          <w:tcPr>
            <w:tcW w:w="718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980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.70</w:t>
            </w:r>
          </w:p>
        </w:tc>
        <w:tc>
          <w:tcPr>
            <w:tcW w:w="7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288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.10</w:t>
            </w:r>
          </w:p>
        </w:tc>
        <w:tc>
          <w:tcPr>
            <w:tcW w:w="85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D0875D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.17</w:t>
            </w:r>
          </w:p>
        </w:tc>
        <w:tc>
          <w:tcPr>
            <w:tcW w:w="7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990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.22</w:t>
            </w:r>
          </w:p>
        </w:tc>
        <w:tc>
          <w:tcPr>
            <w:tcW w:w="7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AEE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9.75</w:t>
            </w:r>
          </w:p>
        </w:tc>
      </w:tr>
      <w:tr w:rsidR="00240E6D" w:rsidRPr="00240E6D" w14:paraId="0B65ABE2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B561A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F4A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1A1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1BEC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2EB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F0CB6D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6.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FF5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C29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DCD3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1.64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6C9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.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7EA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.6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F907D1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.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026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9.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857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.10</w:t>
            </w:r>
          </w:p>
        </w:tc>
      </w:tr>
      <w:tr w:rsidR="00240E6D" w:rsidRPr="00240E6D" w14:paraId="0B79B165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FBBAA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5C4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ACE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9AC9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660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93C361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.72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EDC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.4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258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.49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4CE7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6.94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2637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.10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556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.36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65DFDA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.20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7E8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.24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F35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9.52</w:t>
            </w:r>
          </w:p>
        </w:tc>
      </w:tr>
      <w:tr w:rsidR="00240E6D" w:rsidRPr="00240E6D" w14:paraId="73733BBE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7202B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9FF7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A5D0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EFB6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F8AE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5A10D7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.6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DB17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E278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.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F453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6.6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EA99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.3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CED8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.7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1A2496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.5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71F6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.7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C9F9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.28</w:t>
            </w:r>
          </w:p>
        </w:tc>
      </w:tr>
      <w:tr w:rsidR="00240E6D" w:rsidRPr="00240E6D" w14:paraId="7F7CF887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7EAB3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A67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5AC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66B6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FF4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9960A7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.9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04E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.3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BAE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.5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C177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6.3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317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.3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222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.42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0AC517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.4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489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.3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497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7.42</w:t>
            </w:r>
          </w:p>
        </w:tc>
      </w:tr>
      <w:tr w:rsidR="00240E6D" w:rsidRPr="00240E6D" w14:paraId="0366C005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7551E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465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C3A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EC8C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104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071233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.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F4A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988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1782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.3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075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B37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.0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9A6FFC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.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694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.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A9C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6.39</w:t>
            </w:r>
          </w:p>
        </w:tc>
      </w:tr>
      <w:tr w:rsidR="00240E6D" w:rsidRPr="00240E6D" w14:paraId="652ACBDE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1292E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876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5A8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888B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C93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4931CF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.91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0F9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.2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A72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.03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9F76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.8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516C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.28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29B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.53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B97C9A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.03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42F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.44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22C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9.06</w:t>
            </w:r>
          </w:p>
        </w:tc>
      </w:tr>
      <w:tr w:rsidR="00240E6D" w:rsidRPr="00240E6D" w14:paraId="1C8675D2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BE2BC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60D0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EB15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7253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C509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47C194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6.0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1A42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.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29E2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.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AAE1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.9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5735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.9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7637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.4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A6EC9C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.4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FCE6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6.4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F247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7.81</w:t>
            </w:r>
          </w:p>
        </w:tc>
      </w:tr>
      <w:tr w:rsidR="00240E6D" w:rsidRPr="00240E6D" w14:paraId="488AED50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2C08B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8AB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1A0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830B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2F6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B94845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.0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448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.2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1FD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C7B8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6.2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F6F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.6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EE9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.63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7834CC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.6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496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.8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C9B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.01</w:t>
            </w:r>
          </w:p>
        </w:tc>
      </w:tr>
      <w:tr w:rsidR="00240E6D" w:rsidRPr="00240E6D" w14:paraId="2A724DC3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F02F0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61B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847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0F6B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AAE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40C897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.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E97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6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D77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-2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7BF4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8.52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F8D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.8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EEC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.3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01B20C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6.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604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1.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9D2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.74</w:t>
            </w:r>
          </w:p>
        </w:tc>
      </w:tr>
      <w:tr w:rsidR="00240E6D" w:rsidRPr="00240E6D" w14:paraId="462A10B5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E09F4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C6D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AB1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5113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EA2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020DA7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.27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200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.2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8E5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.51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507A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7.03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3A6A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.90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25D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.33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2E54BA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.42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152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.46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365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8.22</w:t>
            </w:r>
          </w:p>
        </w:tc>
      </w:tr>
      <w:tr w:rsidR="00240E6D" w:rsidRPr="00240E6D" w14:paraId="265F3DCE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FCCD0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1385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AD68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4644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838A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A4273B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.4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D7EC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.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68A7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.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9D03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.12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5C38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.1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B851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.9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69E664D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.0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77DB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.2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F15A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.75</w:t>
            </w:r>
          </w:p>
        </w:tc>
      </w:tr>
      <w:tr w:rsidR="00240E6D" w:rsidRPr="00240E6D" w14:paraId="26C0C131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2C4E7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AD2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A0B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97E1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1A3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B83921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.5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66D5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.4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B12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0F7D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6.6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879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8F7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88A7E99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.9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954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4.9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0C5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6.67</w:t>
            </w:r>
          </w:p>
        </w:tc>
      </w:tr>
      <w:tr w:rsidR="00240E6D" w:rsidRPr="00240E6D" w14:paraId="667C14A9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04426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4D5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76F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F086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B6EE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7B09BE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.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E0A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AB9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CEDD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.73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484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6B1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.3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E550E8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.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268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.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3947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.11</w:t>
            </w:r>
          </w:p>
        </w:tc>
      </w:tr>
      <w:tr w:rsidR="00240E6D" w:rsidRPr="00240E6D" w14:paraId="0F1025CA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184A4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5AF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E2A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4764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C94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9878A51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.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3F1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EE6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618C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6.19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1E1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.8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BD1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.1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7D8CA1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.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C16B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.9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1E8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7.34</w:t>
            </w:r>
          </w:p>
        </w:tc>
      </w:tr>
      <w:tr w:rsidR="00240E6D" w:rsidRPr="00240E6D" w14:paraId="1B3E69DC" w14:textId="77777777" w:rsidTr="004923B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67193" w14:textId="77777777" w:rsidR="00684DF2" w:rsidRPr="00240E6D" w:rsidRDefault="00684DF2" w:rsidP="00684DF2">
            <w:pPr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00146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DB16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C51A8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3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55034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882C13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.69</w:t>
            </w:r>
          </w:p>
        </w:tc>
        <w:tc>
          <w:tcPr>
            <w:tcW w:w="7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C460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.80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69670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62D1C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0.4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D970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.79</w:t>
            </w:r>
          </w:p>
        </w:tc>
        <w:tc>
          <w:tcPr>
            <w:tcW w:w="7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91F72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3.08</w:t>
            </w:r>
          </w:p>
        </w:tc>
        <w:tc>
          <w:tcPr>
            <w:tcW w:w="8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5684223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.96</w:t>
            </w:r>
          </w:p>
        </w:tc>
        <w:tc>
          <w:tcPr>
            <w:tcW w:w="7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E1DDF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5.96</w:t>
            </w:r>
          </w:p>
        </w:tc>
        <w:tc>
          <w:tcPr>
            <w:tcW w:w="7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CAFBA" w14:textId="77777777" w:rsidR="00684DF2" w:rsidRPr="00240E6D" w:rsidRDefault="00684DF2" w:rsidP="00684DF2">
            <w:pPr>
              <w:jc w:val="right"/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eastAsia="Times New Roman" w:hAnsi="Cambria" w:cs="Calibri"/>
                <w:color w:val="000000" w:themeColor="text1"/>
                <w:sz w:val="20"/>
                <w:szCs w:val="20"/>
              </w:rPr>
              <w:t>11.65</w:t>
            </w:r>
          </w:p>
        </w:tc>
      </w:tr>
    </w:tbl>
    <w:p w14:paraId="446FD6FE" w14:textId="77777777" w:rsidR="002B30D7" w:rsidRPr="00240E6D" w:rsidRDefault="002B30D7">
      <w:pPr>
        <w:rPr>
          <w:rFonts w:ascii="Cambria" w:hAnsi="Cambria"/>
          <w:color w:val="000000" w:themeColor="text1"/>
        </w:rPr>
      </w:pPr>
    </w:p>
    <w:p w14:paraId="11979F59" w14:textId="77777777" w:rsidR="00BB37F4" w:rsidRPr="00240E6D" w:rsidRDefault="00BB37F4">
      <w:pPr>
        <w:rPr>
          <w:rFonts w:ascii="Cambria" w:hAnsi="Cambria"/>
          <w:color w:val="000000" w:themeColor="text1"/>
        </w:rPr>
      </w:pPr>
      <w:r w:rsidRPr="00240E6D">
        <w:rPr>
          <w:rFonts w:ascii="Cambria" w:hAnsi="Cambria"/>
          <w:color w:val="000000" w:themeColor="text1"/>
        </w:rPr>
        <w:br w:type="page"/>
      </w:r>
    </w:p>
    <w:p w14:paraId="00C8E158" w14:textId="77777777" w:rsidR="00BB37F4" w:rsidRPr="00240E6D" w:rsidRDefault="00BB37F4" w:rsidP="00BB37F4">
      <w:pPr>
        <w:rPr>
          <w:rFonts w:ascii="Cambria" w:hAnsi="Cambria"/>
          <w:b/>
          <w:color w:val="000000" w:themeColor="text1"/>
        </w:rPr>
      </w:pPr>
      <w:r w:rsidRPr="00240E6D">
        <w:rPr>
          <w:rFonts w:ascii="Cambria" w:hAnsi="Cambria"/>
          <w:b/>
          <w:color w:val="000000" w:themeColor="text1"/>
        </w:rPr>
        <w:lastRenderedPageBreak/>
        <w:t>Table S2: curve fits for gene expression</w:t>
      </w:r>
    </w:p>
    <w:p w14:paraId="35798F70" w14:textId="4DE7739E" w:rsidR="00BB37F4" w:rsidRPr="00240E6D" w:rsidRDefault="00FC7ED9" w:rsidP="00BB37F4">
      <w:pPr>
        <w:rPr>
          <w:rFonts w:ascii="Cambria" w:hAnsi="Cambria"/>
          <w:bCs/>
          <w:color w:val="000000" w:themeColor="text1"/>
          <w:sz w:val="20"/>
          <w:szCs w:val="20"/>
        </w:rPr>
      </w:pPr>
      <w:r w:rsidRPr="00240E6D">
        <w:rPr>
          <w:rFonts w:ascii="Cambria" w:hAnsi="Cambria"/>
          <w:bCs/>
          <w:color w:val="000000" w:themeColor="text1"/>
          <w:sz w:val="20"/>
          <w:szCs w:val="20"/>
        </w:rPr>
        <w:t>Curve-fitting s</w:t>
      </w:r>
      <w:r w:rsidR="0064739A" w:rsidRPr="00240E6D">
        <w:rPr>
          <w:rFonts w:ascii="Cambria" w:hAnsi="Cambria"/>
          <w:bCs/>
          <w:color w:val="000000" w:themeColor="text1"/>
          <w:sz w:val="20"/>
          <w:szCs w:val="20"/>
        </w:rPr>
        <w:t xml:space="preserve">tatistics were calculated with </w:t>
      </w:r>
      <w:proofErr w:type="spellStart"/>
      <w:r w:rsidR="0064739A" w:rsidRPr="00240E6D">
        <w:rPr>
          <w:rFonts w:ascii="Cambria" w:hAnsi="Cambria"/>
          <w:bCs/>
          <w:color w:val="000000" w:themeColor="text1"/>
          <w:sz w:val="20"/>
          <w:szCs w:val="20"/>
        </w:rPr>
        <w:t>Graphpad</w:t>
      </w:r>
      <w:proofErr w:type="spellEnd"/>
      <w:r w:rsidR="0064739A" w:rsidRPr="00240E6D">
        <w:rPr>
          <w:rFonts w:ascii="Cambria" w:hAnsi="Cambria"/>
          <w:bCs/>
          <w:color w:val="000000" w:themeColor="text1"/>
          <w:sz w:val="20"/>
          <w:szCs w:val="20"/>
        </w:rPr>
        <w:t xml:space="preserve"> Prism</w:t>
      </w:r>
      <w:r w:rsidRPr="00240E6D">
        <w:rPr>
          <w:rFonts w:ascii="Cambria" w:hAnsi="Cambria"/>
          <w:bCs/>
          <w:color w:val="000000" w:themeColor="text1"/>
          <w:sz w:val="20"/>
          <w:szCs w:val="20"/>
        </w:rPr>
        <w:t xml:space="preserve">. For </w:t>
      </w:r>
      <w:r w:rsidRPr="00240E6D">
        <w:rPr>
          <w:rFonts w:ascii="Cambria" w:hAnsi="Cambria"/>
          <w:bCs/>
          <w:i/>
          <w:iCs/>
          <w:color w:val="000000" w:themeColor="text1"/>
          <w:sz w:val="20"/>
          <w:szCs w:val="20"/>
        </w:rPr>
        <w:t>Dio2</w:t>
      </w:r>
      <w:r w:rsidRPr="00240E6D">
        <w:rPr>
          <w:rFonts w:ascii="Cambria" w:hAnsi="Cambria"/>
          <w:bCs/>
          <w:color w:val="000000" w:themeColor="text1"/>
          <w:sz w:val="20"/>
          <w:szCs w:val="20"/>
        </w:rPr>
        <w:t xml:space="preserve">, </w:t>
      </w:r>
      <w:r w:rsidRPr="00240E6D">
        <w:rPr>
          <w:rFonts w:ascii="Cambria" w:hAnsi="Cambria"/>
          <w:bCs/>
          <w:i/>
          <w:iCs/>
          <w:color w:val="000000" w:themeColor="text1"/>
          <w:sz w:val="20"/>
          <w:szCs w:val="20"/>
        </w:rPr>
        <w:t>Dio3</w:t>
      </w:r>
      <w:r w:rsidRPr="00240E6D">
        <w:rPr>
          <w:rFonts w:ascii="Cambria" w:hAnsi="Cambria"/>
          <w:bCs/>
          <w:color w:val="000000" w:themeColor="text1"/>
          <w:sz w:val="20"/>
          <w:szCs w:val="20"/>
        </w:rPr>
        <w:t xml:space="preserve"> and somatostatin, the curve fit was suboptimal hence the </w:t>
      </w:r>
      <w:r w:rsidR="00F56AC6" w:rsidRPr="00240E6D">
        <w:rPr>
          <w:rFonts w:ascii="Cambria" w:hAnsi="Cambria"/>
          <w:bCs/>
          <w:color w:val="000000" w:themeColor="text1"/>
          <w:sz w:val="20"/>
          <w:szCs w:val="20"/>
        </w:rPr>
        <w:t>missing values where the model failed to calculate certain parameters or confidence levels. These are indicated with ‘</w:t>
      </w:r>
      <w:proofErr w:type="gramStart"/>
      <w:r w:rsidR="00365DA5" w:rsidRPr="00240E6D">
        <w:rPr>
          <w:rFonts w:ascii="Cambria" w:hAnsi="Cambria"/>
          <w:bCs/>
          <w:color w:val="000000" w:themeColor="text1"/>
          <w:sz w:val="20"/>
          <w:szCs w:val="20"/>
        </w:rPr>
        <w:t>NA</w:t>
      </w:r>
      <w:r w:rsidR="00F56AC6" w:rsidRPr="00240E6D">
        <w:rPr>
          <w:rFonts w:ascii="Cambria" w:hAnsi="Cambria"/>
          <w:bCs/>
          <w:color w:val="000000" w:themeColor="text1"/>
          <w:sz w:val="20"/>
          <w:szCs w:val="20"/>
        </w:rPr>
        <w:t>‘</w:t>
      </w:r>
      <w:proofErr w:type="gramEnd"/>
      <w:r w:rsidR="00F56AC6" w:rsidRPr="00240E6D">
        <w:rPr>
          <w:rFonts w:ascii="Cambria" w:hAnsi="Cambria"/>
          <w:bCs/>
          <w:color w:val="000000" w:themeColor="text1"/>
          <w:sz w:val="20"/>
          <w:szCs w:val="20"/>
        </w:rPr>
        <w:t xml:space="preserve">.  </w:t>
      </w:r>
    </w:p>
    <w:tbl>
      <w:tblPr>
        <w:tblW w:w="13801" w:type="dxa"/>
        <w:tblLook w:val="04A0" w:firstRow="1" w:lastRow="0" w:firstColumn="1" w:lastColumn="0" w:noHBand="0" w:noVBand="1"/>
      </w:tblPr>
      <w:tblGrid>
        <w:gridCol w:w="1346"/>
        <w:gridCol w:w="1276"/>
        <w:gridCol w:w="526"/>
        <w:gridCol w:w="1247"/>
        <w:gridCol w:w="1775"/>
        <w:gridCol w:w="1159"/>
        <w:gridCol w:w="885"/>
        <w:gridCol w:w="1425"/>
        <w:gridCol w:w="993"/>
        <w:gridCol w:w="1701"/>
        <w:gridCol w:w="1468"/>
      </w:tblGrid>
      <w:tr w:rsidR="00240E6D" w:rsidRPr="00240E6D" w14:paraId="50D1CA36" w14:textId="77777777" w:rsidTr="00FB2D9A">
        <w:trPr>
          <w:trHeight w:val="243"/>
        </w:trPr>
        <w:tc>
          <w:tcPr>
            <w:tcW w:w="1346" w:type="dxa"/>
            <w:shd w:val="clear" w:color="auto" w:fill="auto"/>
            <w:noWrap/>
            <w:hideMark/>
          </w:tcPr>
          <w:p w14:paraId="13808472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465D6AA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1E91C04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302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47A47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Hillslope (b)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3D1CD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Bottom (c)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D04A7C6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Top (d)</w:t>
            </w:r>
          </w:p>
        </w:tc>
        <w:tc>
          <w:tcPr>
            <w:tcW w:w="1425" w:type="dxa"/>
            <w:tcBorders>
              <w:right w:val="single" w:sz="4" w:space="0" w:color="auto"/>
            </w:tcBorders>
            <w:shd w:val="clear" w:color="auto" w:fill="auto"/>
          </w:tcPr>
          <w:p w14:paraId="76A52BF8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4CF84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EC50 (e)</w:t>
            </w:r>
          </w:p>
        </w:tc>
        <w:tc>
          <w:tcPr>
            <w:tcW w:w="146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CE9CFB3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</w:tr>
      <w:tr w:rsidR="00240E6D" w:rsidRPr="00240E6D" w14:paraId="366B9A21" w14:textId="77777777" w:rsidTr="00FB2D9A">
        <w:trPr>
          <w:trHeight w:val="243"/>
        </w:trPr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475EB3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08ADC8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proofErr w:type="spellStart"/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Prew</w:t>
            </w:r>
            <w:proofErr w:type="spellEnd"/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PP</w:t>
            </w:r>
          </w:p>
          <w:p w14:paraId="13FF8057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(h)</w:t>
            </w:r>
          </w:p>
        </w:tc>
        <w:tc>
          <w:tcPr>
            <w:tcW w:w="5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B434D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T</w:t>
            </w:r>
            <w:r w:rsidRPr="00240E6D">
              <w:rPr>
                <w:rFonts w:ascii="Cambria" w:hAnsi="Cambria"/>
                <w:color w:val="000000" w:themeColor="text1"/>
                <w:sz w:val="20"/>
                <w:szCs w:val="20"/>
                <w:vertAlign w:val="subscript"/>
              </w:rPr>
              <w:t xml:space="preserve">a </w:t>
            </w:r>
            <w:proofErr w:type="gramStart"/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( ̊</w:t>
            </w:r>
            <w:proofErr w:type="gramEnd"/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C)</w:t>
            </w:r>
          </w:p>
        </w:tc>
        <w:tc>
          <w:tcPr>
            <w:tcW w:w="124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81B592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17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F5849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95% CI </w:t>
            </w:r>
          </w:p>
        </w:tc>
        <w:tc>
          <w:tcPr>
            <w:tcW w:w="11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AD5D6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3A7379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142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6C9ED5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161BDC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78F87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95% CI </w:t>
            </w:r>
          </w:p>
        </w:tc>
        <w:tc>
          <w:tcPr>
            <w:tcW w:w="146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8A0841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R</w:t>
            </w:r>
            <w:r w:rsidRPr="00240E6D">
              <w:rPr>
                <w:rFonts w:ascii="Cambria" w:hAnsi="Cambria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df</w:t>
            </w:r>
            <w:proofErr w:type="spellEnd"/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)</w:t>
            </w:r>
          </w:p>
        </w:tc>
      </w:tr>
      <w:tr w:rsidR="00240E6D" w:rsidRPr="00240E6D" w14:paraId="4D736F93" w14:textId="77777777" w:rsidTr="00FB2D9A">
        <w:trPr>
          <w:trHeight w:val="243"/>
        </w:trPr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04A8C5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proofErr w:type="spellStart"/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TSHBb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22CB8408" w14:textId="77777777" w:rsidR="00BB37F4" w:rsidRPr="00240E6D" w:rsidRDefault="00BB37F4" w:rsidP="00FB2D9A">
            <w:pPr>
              <w:jc w:val="right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26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494E10C" w14:textId="77777777" w:rsidR="00BB37F4" w:rsidRPr="00240E6D" w:rsidRDefault="00BB37F4" w:rsidP="00FB2D9A">
            <w:pPr>
              <w:jc w:val="right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0E8A87C4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11,24</w:t>
            </w:r>
          </w:p>
        </w:tc>
        <w:tc>
          <w:tcPr>
            <w:tcW w:w="1775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3872E29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4,72 to 17,7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2402D16F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i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1B295097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i/>
                <w:color w:val="000000" w:themeColor="text1"/>
                <w:sz w:val="20"/>
                <w:szCs w:val="20"/>
              </w:rPr>
              <w:t>0,85</w:t>
            </w:r>
          </w:p>
        </w:tc>
        <w:tc>
          <w:tcPr>
            <w:tcW w:w="1425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B056C5A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3A1A74B7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14,73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23FC56EA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14,01 to 15,46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229F1EF5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0,76 (14)</w:t>
            </w:r>
          </w:p>
        </w:tc>
      </w:tr>
      <w:tr w:rsidR="00240E6D" w:rsidRPr="00240E6D" w14:paraId="2708C0D4" w14:textId="77777777" w:rsidTr="00FB2D9A">
        <w:trPr>
          <w:trHeight w:val="243"/>
        </w:trPr>
        <w:tc>
          <w:tcPr>
            <w:tcW w:w="1346" w:type="dxa"/>
            <w:shd w:val="clear" w:color="auto" w:fill="auto"/>
            <w:noWrap/>
            <w:hideMark/>
          </w:tcPr>
          <w:p w14:paraId="608C3AAF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7EB43512" w14:textId="77777777" w:rsidR="00BB37F4" w:rsidRPr="00240E6D" w:rsidRDefault="00BB37F4" w:rsidP="00FB2D9A">
            <w:pPr>
              <w:jc w:val="right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52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264EA26" w14:textId="77777777" w:rsidR="00BB37F4" w:rsidRPr="00240E6D" w:rsidRDefault="00BB37F4" w:rsidP="00FB2D9A">
            <w:pPr>
              <w:jc w:val="right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477A253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17,68</w:t>
            </w:r>
          </w:p>
        </w:tc>
        <w:tc>
          <w:tcPr>
            <w:tcW w:w="177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C9B20EC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12,64 to 27,43</w:t>
            </w:r>
          </w:p>
          <w:p w14:paraId="364ABE40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15FC9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i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474873F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i/>
                <w:color w:val="000000" w:themeColor="text1"/>
                <w:sz w:val="20"/>
                <w:szCs w:val="20"/>
              </w:rPr>
              <w:t>0,85</w:t>
            </w:r>
          </w:p>
        </w:tc>
        <w:tc>
          <w:tcPr>
            <w:tcW w:w="1425" w:type="dxa"/>
            <w:tcBorders>
              <w:right w:val="single" w:sz="4" w:space="0" w:color="auto"/>
            </w:tcBorders>
            <w:shd w:val="clear" w:color="auto" w:fill="auto"/>
          </w:tcPr>
          <w:p w14:paraId="15756504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3B0F7DC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14,38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7218F9C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14,09 to 14,69</w:t>
            </w:r>
          </w:p>
        </w:tc>
        <w:tc>
          <w:tcPr>
            <w:tcW w:w="146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D8F2198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0,93 (15)</w:t>
            </w:r>
          </w:p>
        </w:tc>
      </w:tr>
      <w:tr w:rsidR="00240E6D" w:rsidRPr="00240E6D" w14:paraId="59CFCCC8" w14:textId="77777777" w:rsidTr="00FB2D9A">
        <w:trPr>
          <w:trHeight w:val="243"/>
        </w:trPr>
        <w:tc>
          <w:tcPr>
            <w:tcW w:w="1346" w:type="dxa"/>
            <w:shd w:val="clear" w:color="auto" w:fill="auto"/>
            <w:noWrap/>
            <w:hideMark/>
          </w:tcPr>
          <w:p w14:paraId="15DA3B31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701D86C9" w14:textId="77777777" w:rsidR="00BB37F4" w:rsidRPr="00240E6D" w:rsidRDefault="00BB37F4" w:rsidP="00FB2D9A">
            <w:pPr>
              <w:jc w:val="right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26" w:type="dxa"/>
            <w:tcBorders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37C8D1DE" w14:textId="77777777" w:rsidR="00BB37F4" w:rsidRPr="00240E6D" w:rsidRDefault="00BB37F4" w:rsidP="00FB2D9A">
            <w:pPr>
              <w:jc w:val="right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2E280D70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16,92</w:t>
            </w:r>
          </w:p>
        </w:tc>
        <w:tc>
          <w:tcPr>
            <w:tcW w:w="1775" w:type="dxa"/>
            <w:tcBorders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19848B8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12,74 to 22,29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A2A9C2D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i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2FB64251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i/>
                <w:color w:val="000000" w:themeColor="text1"/>
                <w:sz w:val="20"/>
                <w:szCs w:val="20"/>
              </w:rPr>
              <w:t>0,85</w:t>
            </w:r>
          </w:p>
        </w:tc>
        <w:tc>
          <w:tcPr>
            <w:tcW w:w="1425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7E1ADA57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67372F4B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15,21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4B1E3B78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14,93 to 15,49</w:t>
            </w:r>
          </w:p>
        </w:tc>
        <w:tc>
          <w:tcPr>
            <w:tcW w:w="1468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61DC41A9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0,88 (25)</w:t>
            </w:r>
          </w:p>
        </w:tc>
      </w:tr>
      <w:tr w:rsidR="00240E6D" w:rsidRPr="00240E6D" w14:paraId="61B62B74" w14:textId="77777777" w:rsidTr="00FB2D9A">
        <w:trPr>
          <w:trHeight w:val="243"/>
        </w:trPr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EFED13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66B243" w14:textId="77777777" w:rsidR="00BB37F4" w:rsidRPr="00240E6D" w:rsidRDefault="00BB37F4" w:rsidP="00FB2D9A">
            <w:pPr>
              <w:jc w:val="right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5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1B5AA" w14:textId="77777777" w:rsidR="00BB37F4" w:rsidRPr="00240E6D" w:rsidRDefault="00BB37F4" w:rsidP="00FB2D9A">
            <w:pPr>
              <w:jc w:val="right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24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332860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16,27</w:t>
            </w:r>
          </w:p>
        </w:tc>
        <w:tc>
          <w:tcPr>
            <w:tcW w:w="17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0E11C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12,46 to 21,50</w:t>
            </w:r>
          </w:p>
        </w:tc>
        <w:tc>
          <w:tcPr>
            <w:tcW w:w="11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8E149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i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179FDD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i/>
                <w:color w:val="000000" w:themeColor="text1"/>
                <w:sz w:val="20"/>
                <w:szCs w:val="20"/>
              </w:rPr>
              <w:t>0,85</w:t>
            </w:r>
          </w:p>
        </w:tc>
        <w:tc>
          <w:tcPr>
            <w:tcW w:w="142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5C9BCD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D2025A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15,38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132B4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15,12 to 15,63</w:t>
            </w:r>
          </w:p>
        </w:tc>
        <w:tc>
          <w:tcPr>
            <w:tcW w:w="146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F2EE8B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0,93 (18)</w:t>
            </w:r>
          </w:p>
        </w:tc>
      </w:tr>
      <w:tr w:rsidR="00240E6D" w:rsidRPr="00240E6D" w14:paraId="4A8CE166" w14:textId="77777777" w:rsidTr="00FB2D9A">
        <w:trPr>
          <w:trHeight w:val="243"/>
        </w:trPr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ADDCC8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Dio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3CFB9DC1" w14:textId="77777777" w:rsidR="00BB37F4" w:rsidRPr="00240E6D" w:rsidRDefault="00BB37F4" w:rsidP="00FB2D9A">
            <w:pPr>
              <w:jc w:val="right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26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1BDFB854" w14:textId="77777777" w:rsidR="00BB37F4" w:rsidRPr="00240E6D" w:rsidRDefault="00BB37F4" w:rsidP="00FB2D9A">
            <w:pPr>
              <w:jc w:val="right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70AF1F5E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5,98</w:t>
            </w:r>
          </w:p>
        </w:tc>
        <w:tc>
          <w:tcPr>
            <w:tcW w:w="1775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953437A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-4,94 to 31,2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A504934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i/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55153E55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i/>
                <w:iCs/>
                <w:color w:val="000000" w:themeColor="text1"/>
                <w:sz w:val="20"/>
                <w:szCs w:val="20"/>
              </w:rPr>
              <w:t>0,12</w:t>
            </w:r>
          </w:p>
        </w:tc>
        <w:tc>
          <w:tcPr>
            <w:tcW w:w="1425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B05390B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026A1FA2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15,69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3C4C4C04" w14:textId="037BDEF4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11,70 to </w:t>
            </w:r>
            <w:r w:rsidR="00365DA5" w:rsidRPr="00240E6D">
              <w:rPr>
                <w:rFonts w:ascii="Cambria" w:hAnsi="Cambria"/>
                <w:i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560CF7D7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0,11(14)</w:t>
            </w:r>
          </w:p>
        </w:tc>
      </w:tr>
      <w:tr w:rsidR="00240E6D" w:rsidRPr="00240E6D" w14:paraId="5F434A41" w14:textId="77777777" w:rsidTr="00FB2D9A">
        <w:trPr>
          <w:trHeight w:val="243"/>
        </w:trPr>
        <w:tc>
          <w:tcPr>
            <w:tcW w:w="1346" w:type="dxa"/>
            <w:shd w:val="clear" w:color="auto" w:fill="auto"/>
            <w:noWrap/>
            <w:hideMark/>
          </w:tcPr>
          <w:p w14:paraId="19AFEE48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0D550D09" w14:textId="77777777" w:rsidR="00BB37F4" w:rsidRPr="00240E6D" w:rsidRDefault="00BB37F4" w:rsidP="00FB2D9A">
            <w:pPr>
              <w:jc w:val="right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52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2E1D3AF" w14:textId="77777777" w:rsidR="00BB37F4" w:rsidRPr="00240E6D" w:rsidRDefault="00BB37F4" w:rsidP="00FB2D9A">
            <w:pPr>
              <w:jc w:val="right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C82AA00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0,01</w:t>
            </w:r>
          </w:p>
        </w:tc>
        <w:tc>
          <w:tcPr>
            <w:tcW w:w="177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BC0C281" w14:textId="18F7F095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0,01 to </w:t>
            </w:r>
            <w:r w:rsidR="00365DA5"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2961E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i/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175F323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i/>
                <w:iCs/>
                <w:color w:val="000000" w:themeColor="text1"/>
                <w:sz w:val="20"/>
                <w:szCs w:val="20"/>
              </w:rPr>
              <w:t>0,12</w:t>
            </w:r>
          </w:p>
        </w:tc>
        <w:tc>
          <w:tcPr>
            <w:tcW w:w="1425" w:type="dxa"/>
            <w:tcBorders>
              <w:right w:val="single" w:sz="4" w:space="0" w:color="auto"/>
            </w:tcBorders>
            <w:shd w:val="clear" w:color="auto" w:fill="auto"/>
          </w:tcPr>
          <w:p w14:paraId="14FD5178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52B3492" w14:textId="282C31A7" w:rsidR="00BB37F4" w:rsidRPr="00240E6D" w:rsidRDefault="00365DA5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i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58CA5EB" w14:textId="1EE85F0B" w:rsidR="00BB37F4" w:rsidRPr="00240E6D" w:rsidRDefault="00365DA5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i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6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FC62341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0,00 (15)</w:t>
            </w:r>
          </w:p>
        </w:tc>
      </w:tr>
      <w:tr w:rsidR="00240E6D" w:rsidRPr="00240E6D" w14:paraId="1013FA6D" w14:textId="77777777" w:rsidTr="00FB2D9A">
        <w:trPr>
          <w:trHeight w:val="243"/>
        </w:trPr>
        <w:tc>
          <w:tcPr>
            <w:tcW w:w="1346" w:type="dxa"/>
            <w:shd w:val="clear" w:color="auto" w:fill="auto"/>
            <w:noWrap/>
            <w:hideMark/>
          </w:tcPr>
          <w:p w14:paraId="3384910E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7FBDA012" w14:textId="77777777" w:rsidR="00BB37F4" w:rsidRPr="00240E6D" w:rsidRDefault="00BB37F4" w:rsidP="00FB2D9A">
            <w:pPr>
              <w:jc w:val="right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26" w:type="dxa"/>
            <w:tcBorders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28B2D883" w14:textId="77777777" w:rsidR="00BB37F4" w:rsidRPr="00240E6D" w:rsidRDefault="00BB37F4" w:rsidP="00FB2D9A">
            <w:pPr>
              <w:jc w:val="right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7028EABC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0,00</w:t>
            </w:r>
          </w:p>
        </w:tc>
        <w:tc>
          <w:tcPr>
            <w:tcW w:w="1775" w:type="dxa"/>
            <w:tcBorders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CC223A2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0,00 to 0,00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EDDE912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i/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5243550B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i/>
                <w:iCs/>
                <w:color w:val="000000" w:themeColor="text1"/>
                <w:sz w:val="20"/>
                <w:szCs w:val="20"/>
              </w:rPr>
              <w:t>0,12</w:t>
            </w:r>
          </w:p>
        </w:tc>
        <w:tc>
          <w:tcPr>
            <w:tcW w:w="1425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7C226A6C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4F59B2DC" w14:textId="4E75A341" w:rsidR="00BB37F4" w:rsidRPr="00240E6D" w:rsidRDefault="00365DA5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i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3F2F850D" w14:textId="488A8CCE" w:rsidR="00BB37F4" w:rsidRPr="00240E6D" w:rsidRDefault="00365DA5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i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68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1D10297A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0,00 (29)</w:t>
            </w:r>
          </w:p>
        </w:tc>
      </w:tr>
      <w:tr w:rsidR="00240E6D" w:rsidRPr="00240E6D" w14:paraId="5265B51C" w14:textId="77777777" w:rsidTr="00FB2D9A">
        <w:trPr>
          <w:trHeight w:val="243"/>
        </w:trPr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7AD78D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AC1FA7" w14:textId="77777777" w:rsidR="00BB37F4" w:rsidRPr="00240E6D" w:rsidRDefault="00BB37F4" w:rsidP="00FB2D9A">
            <w:pPr>
              <w:jc w:val="right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5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724EE" w14:textId="77777777" w:rsidR="00BB37F4" w:rsidRPr="00240E6D" w:rsidRDefault="00BB37F4" w:rsidP="00FB2D9A">
            <w:pPr>
              <w:jc w:val="right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24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60A171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0,67</w:t>
            </w:r>
          </w:p>
        </w:tc>
        <w:tc>
          <w:tcPr>
            <w:tcW w:w="17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E43F2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-1,73 to 3,21</w:t>
            </w:r>
          </w:p>
        </w:tc>
        <w:tc>
          <w:tcPr>
            <w:tcW w:w="11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150DD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i/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27FFBC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i/>
                <w:iCs/>
                <w:color w:val="000000" w:themeColor="text1"/>
                <w:sz w:val="20"/>
                <w:szCs w:val="20"/>
              </w:rPr>
              <w:t>0,12</w:t>
            </w:r>
          </w:p>
        </w:tc>
        <w:tc>
          <w:tcPr>
            <w:tcW w:w="142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8A93C8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543A3E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45,48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B4D84" w14:textId="2A2C3540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16,36 to</w:t>
            </w:r>
            <w:r w:rsidR="00E1344F" w:rsidRPr="00240E6D">
              <w:rPr>
                <w:rFonts w:ascii="Cambria" w:hAnsi="Cambria"/>
                <w:iCs/>
                <w:color w:val="000000" w:themeColor="text1"/>
                <w:sz w:val="20"/>
                <w:szCs w:val="20"/>
              </w:rPr>
              <w:t xml:space="preserve"> NA</w:t>
            </w:r>
          </w:p>
        </w:tc>
        <w:tc>
          <w:tcPr>
            <w:tcW w:w="146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E9977F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0,02 (18)</w:t>
            </w:r>
          </w:p>
        </w:tc>
      </w:tr>
      <w:tr w:rsidR="00240E6D" w:rsidRPr="00240E6D" w14:paraId="773D9D76" w14:textId="77777777" w:rsidTr="00FB2D9A">
        <w:trPr>
          <w:trHeight w:val="243"/>
        </w:trPr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E1C213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Dio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49DF10A5" w14:textId="77777777" w:rsidR="00BB37F4" w:rsidRPr="00240E6D" w:rsidRDefault="00BB37F4" w:rsidP="00FB2D9A">
            <w:pPr>
              <w:jc w:val="right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26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D8E5732" w14:textId="77777777" w:rsidR="00BB37F4" w:rsidRPr="00240E6D" w:rsidRDefault="00BB37F4" w:rsidP="00FB2D9A">
            <w:pPr>
              <w:jc w:val="right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28B3D70E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-6,46</w:t>
            </w:r>
          </w:p>
        </w:tc>
        <w:tc>
          <w:tcPr>
            <w:tcW w:w="1775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164E0F47" w14:textId="5997EC92" w:rsidR="00BB37F4" w:rsidRPr="00240E6D" w:rsidRDefault="00365DA5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NA</w:t>
            </w:r>
            <w:r w:rsidR="00BB37F4"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to -2,6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4BACCC71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i/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3F2BE6FD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i/>
                <w:iCs/>
                <w:color w:val="000000" w:themeColor="text1"/>
                <w:sz w:val="20"/>
                <w:szCs w:val="20"/>
              </w:rPr>
              <w:t>0,5</w:t>
            </w:r>
          </w:p>
        </w:tc>
        <w:tc>
          <w:tcPr>
            <w:tcW w:w="1425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2494CE2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21172CD5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7,88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111F99BC" w14:textId="0CB52901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4,93 to </w:t>
            </w:r>
            <w:r w:rsidR="00E1344F" w:rsidRPr="00240E6D">
              <w:rPr>
                <w:rFonts w:ascii="Cambria" w:hAnsi="Cambria"/>
                <w:i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0459772D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0,58 (14)</w:t>
            </w:r>
          </w:p>
        </w:tc>
      </w:tr>
      <w:tr w:rsidR="00240E6D" w:rsidRPr="00240E6D" w14:paraId="5F2A6DFC" w14:textId="77777777" w:rsidTr="00FB2D9A">
        <w:trPr>
          <w:trHeight w:val="243"/>
        </w:trPr>
        <w:tc>
          <w:tcPr>
            <w:tcW w:w="1346" w:type="dxa"/>
            <w:shd w:val="clear" w:color="auto" w:fill="auto"/>
            <w:noWrap/>
            <w:hideMark/>
          </w:tcPr>
          <w:p w14:paraId="11CEA6D7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FE33A08" w14:textId="77777777" w:rsidR="00BB37F4" w:rsidRPr="00240E6D" w:rsidRDefault="00BB37F4" w:rsidP="00FB2D9A">
            <w:pPr>
              <w:jc w:val="right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526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B361A07" w14:textId="77777777" w:rsidR="00BB37F4" w:rsidRPr="00240E6D" w:rsidRDefault="00BB37F4" w:rsidP="00FB2D9A">
            <w:pPr>
              <w:jc w:val="right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5913F35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-14,58</w:t>
            </w:r>
          </w:p>
        </w:tc>
        <w:tc>
          <w:tcPr>
            <w:tcW w:w="177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032A4BB" w14:textId="4FE9FF08" w:rsidR="00BB37F4" w:rsidRPr="00240E6D" w:rsidRDefault="00365DA5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NA</w:t>
            </w:r>
            <w:r w:rsidR="00BB37F4"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 to -5,46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6508E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i/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BAD4163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i/>
                <w:iCs/>
                <w:color w:val="000000" w:themeColor="text1"/>
                <w:sz w:val="20"/>
                <w:szCs w:val="20"/>
              </w:rPr>
              <w:t>0,5</w:t>
            </w:r>
          </w:p>
        </w:tc>
        <w:tc>
          <w:tcPr>
            <w:tcW w:w="1425" w:type="dxa"/>
            <w:tcBorders>
              <w:right w:val="single" w:sz="4" w:space="0" w:color="auto"/>
            </w:tcBorders>
            <w:shd w:val="clear" w:color="auto" w:fill="auto"/>
          </w:tcPr>
          <w:p w14:paraId="10B238BA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036EF2B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13,09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68215EA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11,94 to 14,07</w:t>
            </w:r>
          </w:p>
        </w:tc>
        <w:tc>
          <w:tcPr>
            <w:tcW w:w="146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78FB547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0,60 (15)</w:t>
            </w:r>
          </w:p>
        </w:tc>
      </w:tr>
      <w:tr w:rsidR="00240E6D" w:rsidRPr="00240E6D" w14:paraId="6CAB16A2" w14:textId="77777777" w:rsidTr="00FB2D9A">
        <w:trPr>
          <w:trHeight w:val="243"/>
        </w:trPr>
        <w:tc>
          <w:tcPr>
            <w:tcW w:w="1346" w:type="dxa"/>
            <w:shd w:val="clear" w:color="auto" w:fill="auto"/>
            <w:noWrap/>
            <w:hideMark/>
          </w:tcPr>
          <w:p w14:paraId="79CA4CDC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60F39ED6" w14:textId="77777777" w:rsidR="00BB37F4" w:rsidRPr="00240E6D" w:rsidRDefault="00BB37F4" w:rsidP="00FB2D9A">
            <w:pPr>
              <w:jc w:val="right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26" w:type="dxa"/>
            <w:tcBorders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D216EF3" w14:textId="77777777" w:rsidR="00BB37F4" w:rsidRPr="00240E6D" w:rsidRDefault="00BB37F4" w:rsidP="00FB2D9A">
            <w:pPr>
              <w:jc w:val="right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06AA601C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-6,48</w:t>
            </w:r>
          </w:p>
        </w:tc>
        <w:tc>
          <w:tcPr>
            <w:tcW w:w="1775" w:type="dxa"/>
            <w:tcBorders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135C127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-11,92 to -3,47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163FCABD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i/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285178C6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i/>
                <w:iCs/>
                <w:color w:val="000000" w:themeColor="text1"/>
                <w:sz w:val="20"/>
                <w:szCs w:val="20"/>
              </w:rPr>
              <w:t>0,5</w:t>
            </w:r>
          </w:p>
        </w:tc>
        <w:tc>
          <w:tcPr>
            <w:tcW w:w="1425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5892FBAD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19CDFB16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9,29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E26294D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7,78 to 9,96</w:t>
            </w:r>
          </w:p>
        </w:tc>
        <w:tc>
          <w:tcPr>
            <w:tcW w:w="1468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690B2C30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0,47 (28)</w:t>
            </w:r>
          </w:p>
        </w:tc>
      </w:tr>
      <w:tr w:rsidR="00240E6D" w:rsidRPr="00240E6D" w14:paraId="1930F7F6" w14:textId="77777777" w:rsidTr="00FB2D9A">
        <w:trPr>
          <w:trHeight w:val="243"/>
        </w:trPr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9045F3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D87A49" w14:textId="77777777" w:rsidR="00BB37F4" w:rsidRPr="00240E6D" w:rsidRDefault="00BB37F4" w:rsidP="00FB2D9A">
            <w:pPr>
              <w:jc w:val="right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5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7F181" w14:textId="77777777" w:rsidR="00BB37F4" w:rsidRPr="00240E6D" w:rsidRDefault="00BB37F4" w:rsidP="00FB2D9A">
            <w:pPr>
              <w:jc w:val="right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24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589112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-13,44</w:t>
            </w:r>
          </w:p>
        </w:tc>
        <w:tc>
          <w:tcPr>
            <w:tcW w:w="17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223A5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-46,21 to -5,18</w:t>
            </w:r>
          </w:p>
        </w:tc>
        <w:tc>
          <w:tcPr>
            <w:tcW w:w="11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E756A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i/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4B42BD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i/>
                <w:iCs/>
                <w:color w:val="000000" w:themeColor="text1"/>
                <w:sz w:val="20"/>
                <w:szCs w:val="20"/>
              </w:rPr>
              <w:t>0,5</w:t>
            </w:r>
          </w:p>
        </w:tc>
        <w:tc>
          <w:tcPr>
            <w:tcW w:w="142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4C47B0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673507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13,06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A44C2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12,12 to 14,19</w:t>
            </w:r>
          </w:p>
        </w:tc>
        <w:tc>
          <w:tcPr>
            <w:tcW w:w="146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DC7995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0,58 (18)</w:t>
            </w:r>
          </w:p>
        </w:tc>
      </w:tr>
      <w:tr w:rsidR="00240E6D" w:rsidRPr="00240E6D" w14:paraId="49905431" w14:textId="77777777" w:rsidTr="00FB2D9A">
        <w:trPr>
          <w:trHeight w:val="243"/>
        </w:trPr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6A56001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Somatostati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1160AC5B" w14:textId="77777777" w:rsidR="00BB37F4" w:rsidRPr="00240E6D" w:rsidRDefault="00BB37F4" w:rsidP="00FB2D9A">
            <w:pPr>
              <w:jc w:val="right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26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44C0D60E" w14:textId="77777777" w:rsidR="00BB37F4" w:rsidRPr="00240E6D" w:rsidRDefault="00BB37F4" w:rsidP="00FB2D9A">
            <w:pPr>
              <w:jc w:val="right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</w:tcPr>
          <w:p w14:paraId="34E0BD5D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0,35</w:t>
            </w:r>
          </w:p>
        </w:tc>
        <w:tc>
          <w:tcPr>
            <w:tcW w:w="1775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CCD704E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-0.73 to 1,4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605A19CE" w14:textId="77777777" w:rsidR="00BB37F4" w:rsidRPr="00240E6D" w:rsidRDefault="00BB37F4" w:rsidP="00FB2D9A">
            <w:pPr>
              <w:rPr>
                <w:rFonts w:ascii="Cambria" w:hAnsi="Cambria"/>
                <w:i/>
                <w:iCs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i/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</w:tcPr>
          <w:p w14:paraId="7B9CD9E3" w14:textId="77777777" w:rsidR="00BB37F4" w:rsidRPr="00240E6D" w:rsidRDefault="00BB37F4" w:rsidP="00FB2D9A">
            <w:pPr>
              <w:rPr>
                <w:rFonts w:ascii="Cambria" w:hAnsi="Cambria"/>
                <w:iCs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iCs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1425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B5FC270" w14:textId="77777777" w:rsidR="00BB37F4" w:rsidRPr="00240E6D" w:rsidRDefault="00BB37F4" w:rsidP="00FB2D9A">
            <w:pPr>
              <w:rPr>
                <w:rFonts w:ascii="Cambria" w:hAnsi="Cambria"/>
                <w:iCs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iCs/>
                <w:color w:val="000000" w:themeColor="text1"/>
                <w:sz w:val="20"/>
                <w:szCs w:val="20"/>
              </w:rPr>
              <w:t>-1,04 to 2,1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</w:tcPr>
          <w:p w14:paraId="33B32EF6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2,08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C1D58E6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-32,99 to 37.15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</w:tcPr>
          <w:p w14:paraId="0CE85EFA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0,02 (12)</w:t>
            </w:r>
          </w:p>
        </w:tc>
      </w:tr>
      <w:tr w:rsidR="00240E6D" w:rsidRPr="00240E6D" w14:paraId="6DEE39BB" w14:textId="77777777" w:rsidTr="00FB2D9A">
        <w:trPr>
          <w:trHeight w:val="243"/>
        </w:trPr>
        <w:tc>
          <w:tcPr>
            <w:tcW w:w="1346" w:type="dxa"/>
            <w:shd w:val="clear" w:color="auto" w:fill="auto"/>
            <w:noWrap/>
          </w:tcPr>
          <w:p w14:paraId="40FABE8E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6E6D36DC" w14:textId="77777777" w:rsidR="00BB37F4" w:rsidRPr="00240E6D" w:rsidRDefault="00BB37F4" w:rsidP="00FB2D9A">
            <w:pPr>
              <w:jc w:val="right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526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EDE77A0" w14:textId="77777777" w:rsidR="00BB37F4" w:rsidRPr="00240E6D" w:rsidRDefault="00BB37F4" w:rsidP="00FB2D9A">
            <w:pPr>
              <w:jc w:val="right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7A02FEE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1,50</w:t>
            </w:r>
          </w:p>
        </w:tc>
        <w:tc>
          <w:tcPr>
            <w:tcW w:w="177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75BB294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-1,24 to 4,24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DE8791" w14:textId="77777777" w:rsidR="00BB37F4" w:rsidRPr="00240E6D" w:rsidRDefault="00BB37F4" w:rsidP="00FB2D9A">
            <w:pPr>
              <w:rPr>
                <w:rFonts w:ascii="Cambria" w:hAnsi="Cambria"/>
                <w:i/>
                <w:iCs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i/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B03C188" w14:textId="77777777" w:rsidR="00BB37F4" w:rsidRPr="00240E6D" w:rsidRDefault="00BB37F4" w:rsidP="00FB2D9A">
            <w:pPr>
              <w:rPr>
                <w:rFonts w:ascii="Cambria" w:hAnsi="Cambria"/>
                <w:iCs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iCs/>
                <w:color w:val="000000" w:themeColor="text1"/>
                <w:sz w:val="20"/>
                <w:szCs w:val="20"/>
              </w:rPr>
              <w:t>0,30</w:t>
            </w:r>
          </w:p>
        </w:tc>
        <w:tc>
          <w:tcPr>
            <w:tcW w:w="1425" w:type="dxa"/>
            <w:tcBorders>
              <w:right w:val="single" w:sz="4" w:space="0" w:color="auto"/>
            </w:tcBorders>
            <w:shd w:val="clear" w:color="auto" w:fill="auto"/>
          </w:tcPr>
          <w:p w14:paraId="0A2461EA" w14:textId="77777777" w:rsidR="00BB37F4" w:rsidRPr="00240E6D" w:rsidRDefault="00BB37F4" w:rsidP="00FB2D9A">
            <w:pPr>
              <w:rPr>
                <w:rFonts w:ascii="Cambria" w:hAnsi="Cambria"/>
                <w:iCs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iCs/>
                <w:color w:val="000000" w:themeColor="text1"/>
                <w:sz w:val="20"/>
                <w:szCs w:val="20"/>
              </w:rPr>
              <w:t>0,24 to 0.37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0CD09E0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9,41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500B53C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-1,40 to 20,23</w:t>
            </w:r>
          </w:p>
        </w:tc>
        <w:tc>
          <w:tcPr>
            <w:tcW w:w="1468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73596FD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0,02 (13)</w:t>
            </w:r>
          </w:p>
        </w:tc>
      </w:tr>
      <w:tr w:rsidR="00240E6D" w:rsidRPr="00240E6D" w14:paraId="50966CF1" w14:textId="77777777" w:rsidTr="00FB2D9A">
        <w:trPr>
          <w:trHeight w:val="243"/>
        </w:trPr>
        <w:tc>
          <w:tcPr>
            <w:tcW w:w="1346" w:type="dxa"/>
            <w:shd w:val="clear" w:color="auto" w:fill="auto"/>
            <w:noWrap/>
          </w:tcPr>
          <w:p w14:paraId="6729A242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  <w:noWrap/>
          </w:tcPr>
          <w:p w14:paraId="4342AA66" w14:textId="77777777" w:rsidR="00BB37F4" w:rsidRPr="00240E6D" w:rsidRDefault="00BB37F4" w:rsidP="00FB2D9A">
            <w:pPr>
              <w:jc w:val="right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26" w:type="dxa"/>
            <w:tcBorders>
              <w:right w:val="single" w:sz="4" w:space="0" w:color="auto"/>
            </w:tcBorders>
            <w:shd w:val="clear" w:color="auto" w:fill="E7E6E6" w:themeFill="background2"/>
            <w:noWrap/>
          </w:tcPr>
          <w:p w14:paraId="6F8FDE86" w14:textId="77777777" w:rsidR="00BB37F4" w:rsidRPr="00240E6D" w:rsidRDefault="00BB37F4" w:rsidP="00FB2D9A">
            <w:pPr>
              <w:jc w:val="right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E7E6E6" w:themeFill="background2"/>
            <w:noWrap/>
          </w:tcPr>
          <w:p w14:paraId="7D58A1DA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0,023</w:t>
            </w:r>
          </w:p>
        </w:tc>
        <w:tc>
          <w:tcPr>
            <w:tcW w:w="1775" w:type="dxa"/>
            <w:tcBorders>
              <w:right w:val="single" w:sz="4" w:space="0" w:color="auto"/>
            </w:tcBorders>
            <w:shd w:val="clear" w:color="auto" w:fill="E7E6E6" w:themeFill="background2"/>
            <w:noWrap/>
          </w:tcPr>
          <w:p w14:paraId="4C462D0B" w14:textId="38E1E1D2" w:rsidR="00BB37F4" w:rsidRPr="00240E6D" w:rsidRDefault="00365DA5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3B3ADAC9" w14:textId="77777777" w:rsidR="00BB37F4" w:rsidRPr="00240E6D" w:rsidRDefault="00BB37F4" w:rsidP="00FB2D9A">
            <w:pPr>
              <w:rPr>
                <w:rFonts w:ascii="Cambria" w:hAnsi="Cambria"/>
                <w:i/>
                <w:iCs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i/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shd w:val="clear" w:color="auto" w:fill="E7E6E6" w:themeFill="background2"/>
            <w:noWrap/>
          </w:tcPr>
          <w:p w14:paraId="5BE8180D" w14:textId="77777777" w:rsidR="00BB37F4" w:rsidRPr="00240E6D" w:rsidRDefault="00BB37F4" w:rsidP="00FB2D9A">
            <w:pPr>
              <w:rPr>
                <w:rFonts w:ascii="Cambria" w:hAnsi="Cambria"/>
                <w:iCs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iCs/>
                <w:color w:val="000000" w:themeColor="text1"/>
                <w:sz w:val="20"/>
                <w:szCs w:val="20"/>
              </w:rPr>
              <w:t>0,53</w:t>
            </w:r>
          </w:p>
        </w:tc>
        <w:tc>
          <w:tcPr>
            <w:tcW w:w="1425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71EF8C0D" w14:textId="0CDC1EA6" w:rsidR="00BB37F4" w:rsidRPr="00240E6D" w:rsidRDefault="00365DA5" w:rsidP="00FB2D9A">
            <w:pPr>
              <w:rPr>
                <w:rFonts w:ascii="Cambria" w:hAnsi="Cambria"/>
                <w:iCs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i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E7E6E6" w:themeFill="background2"/>
            <w:noWrap/>
          </w:tcPr>
          <w:p w14:paraId="0DDCCD0E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1,29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E7E6E6" w:themeFill="background2"/>
            <w:noWrap/>
          </w:tcPr>
          <w:p w14:paraId="6AB34F26" w14:textId="7282755F" w:rsidR="00BB37F4" w:rsidRPr="00240E6D" w:rsidRDefault="00365DA5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i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68" w:type="dxa"/>
            <w:tcBorders>
              <w:left w:val="single" w:sz="4" w:space="0" w:color="auto"/>
            </w:tcBorders>
            <w:shd w:val="clear" w:color="auto" w:fill="E7E6E6" w:themeFill="background2"/>
            <w:noWrap/>
          </w:tcPr>
          <w:p w14:paraId="7BF0666D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0,01 (22)</w:t>
            </w:r>
          </w:p>
        </w:tc>
      </w:tr>
      <w:tr w:rsidR="00BB37F4" w:rsidRPr="00240E6D" w14:paraId="76801471" w14:textId="77777777" w:rsidTr="00FB2D9A">
        <w:trPr>
          <w:trHeight w:val="243"/>
        </w:trPr>
        <w:tc>
          <w:tcPr>
            <w:tcW w:w="1346" w:type="dxa"/>
            <w:shd w:val="clear" w:color="auto" w:fill="auto"/>
            <w:noWrap/>
          </w:tcPr>
          <w:p w14:paraId="35DE3171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281B985D" w14:textId="77777777" w:rsidR="00BB37F4" w:rsidRPr="00240E6D" w:rsidRDefault="00BB37F4" w:rsidP="00FB2D9A">
            <w:pPr>
              <w:jc w:val="right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526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5B0F93B" w14:textId="77777777" w:rsidR="00BB37F4" w:rsidRPr="00240E6D" w:rsidRDefault="00BB37F4" w:rsidP="00FB2D9A">
            <w:pPr>
              <w:jc w:val="right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563748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 xml:space="preserve">2,52 </w:t>
            </w:r>
          </w:p>
        </w:tc>
        <w:tc>
          <w:tcPr>
            <w:tcW w:w="1775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3939FBE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-0,24 to 5,28</w:t>
            </w:r>
          </w:p>
        </w:tc>
        <w:tc>
          <w:tcPr>
            <w:tcW w:w="11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642D03" w14:textId="77777777" w:rsidR="00BB37F4" w:rsidRPr="00240E6D" w:rsidRDefault="00BB37F4" w:rsidP="00FB2D9A">
            <w:pPr>
              <w:rPr>
                <w:rFonts w:ascii="Cambria" w:hAnsi="Cambria"/>
                <w:i/>
                <w:iCs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i/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B1FC8FE" w14:textId="77777777" w:rsidR="00BB37F4" w:rsidRPr="00240E6D" w:rsidRDefault="00BB37F4" w:rsidP="00FB2D9A">
            <w:pPr>
              <w:rPr>
                <w:rFonts w:ascii="Cambria" w:hAnsi="Cambria"/>
                <w:i/>
                <w:iCs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i/>
                <w:iCs/>
                <w:color w:val="000000" w:themeColor="text1"/>
                <w:sz w:val="20"/>
                <w:szCs w:val="20"/>
              </w:rPr>
              <w:t>0,29</w:t>
            </w:r>
          </w:p>
        </w:tc>
        <w:tc>
          <w:tcPr>
            <w:tcW w:w="1425" w:type="dxa"/>
            <w:tcBorders>
              <w:right w:val="single" w:sz="4" w:space="0" w:color="auto"/>
            </w:tcBorders>
            <w:shd w:val="clear" w:color="auto" w:fill="auto"/>
          </w:tcPr>
          <w:p w14:paraId="6D6EB09B" w14:textId="77777777" w:rsidR="00BB37F4" w:rsidRPr="00240E6D" w:rsidRDefault="00BB37F4" w:rsidP="00FB2D9A">
            <w:pPr>
              <w:rPr>
                <w:rFonts w:ascii="Cambria" w:hAnsi="Cambria"/>
                <w:i/>
                <w:iCs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i/>
                <w:iCs/>
                <w:color w:val="000000" w:themeColor="text1"/>
                <w:sz w:val="20"/>
                <w:szCs w:val="20"/>
              </w:rPr>
              <w:t>0,28 to 0,3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A7A1F92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8,05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A1A0838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2,29 to 13,80</w:t>
            </w:r>
          </w:p>
        </w:tc>
        <w:tc>
          <w:tcPr>
            <w:tcW w:w="1468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3BA2090" w14:textId="77777777" w:rsidR="00BB37F4" w:rsidRPr="00240E6D" w:rsidRDefault="00BB37F4" w:rsidP="00FB2D9A">
            <w:pPr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240E6D">
              <w:rPr>
                <w:rFonts w:ascii="Cambria" w:hAnsi="Cambria"/>
                <w:color w:val="000000" w:themeColor="text1"/>
                <w:sz w:val="20"/>
                <w:szCs w:val="20"/>
              </w:rPr>
              <w:t>0,02 (17</w:t>
            </w:r>
          </w:p>
        </w:tc>
      </w:tr>
    </w:tbl>
    <w:p w14:paraId="2CB2AFB1" w14:textId="0624DF39" w:rsidR="003E6725" w:rsidRPr="00240E6D" w:rsidRDefault="003E6725">
      <w:pPr>
        <w:rPr>
          <w:rFonts w:ascii="Cambria" w:hAnsi="Cambria"/>
          <w:color w:val="000000" w:themeColor="text1"/>
        </w:rPr>
      </w:pPr>
    </w:p>
    <w:p w14:paraId="0B325070" w14:textId="498460C6" w:rsidR="00F14C2D" w:rsidRPr="00240E6D" w:rsidRDefault="005619D1">
      <w:pPr>
        <w:rPr>
          <w:rFonts w:ascii="Cambria" w:hAnsi="Cambria"/>
          <w:color w:val="000000" w:themeColor="text1"/>
        </w:rPr>
      </w:pPr>
      <w:r w:rsidRPr="00240E6D">
        <w:rPr>
          <w:rFonts w:ascii="Cambria" w:hAnsi="Cambria"/>
          <w:color w:val="000000" w:themeColor="text1"/>
        </w:rPr>
        <w:t xml:space="preserve"> </w:t>
      </w:r>
    </w:p>
    <w:sectPr w:rsidR="00F14C2D" w:rsidRPr="00240E6D" w:rsidSect="00D32F1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30D7"/>
    <w:rsid w:val="000544F0"/>
    <w:rsid w:val="000D06C6"/>
    <w:rsid w:val="000F502A"/>
    <w:rsid w:val="00136B90"/>
    <w:rsid w:val="00160026"/>
    <w:rsid w:val="001C6422"/>
    <w:rsid w:val="00240E6D"/>
    <w:rsid w:val="002B30D7"/>
    <w:rsid w:val="002B310F"/>
    <w:rsid w:val="00365DA5"/>
    <w:rsid w:val="003E6725"/>
    <w:rsid w:val="00403E30"/>
    <w:rsid w:val="004923B6"/>
    <w:rsid w:val="004A114F"/>
    <w:rsid w:val="00502D82"/>
    <w:rsid w:val="00551D22"/>
    <w:rsid w:val="005619D1"/>
    <w:rsid w:val="0064739A"/>
    <w:rsid w:val="00684DF2"/>
    <w:rsid w:val="008541E3"/>
    <w:rsid w:val="008B5C59"/>
    <w:rsid w:val="00925D54"/>
    <w:rsid w:val="009A753E"/>
    <w:rsid w:val="009D2407"/>
    <w:rsid w:val="009E62CC"/>
    <w:rsid w:val="00A30C20"/>
    <w:rsid w:val="00AF5B5C"/>
    <w:rsid w:val="00B362F8"/>
    <w:rsid w:val="00B40084"/>
    <w:rsid w:val="00B43EC7"/>
    <w:rsid w:val="00BB37F4"/>
    <w:rsid w:val="00C04B95"/>
    <w:rsid w:val="00C3034A"/>
    <w:rsid w:val="00C511FA"/>
    <w:rsid w:val="00CA487B"/>
    <w:rsid w:val="00CB632A"/>
    <w:rsid w:val="00CB6942"/>
    <w:rsid w:val="00D32F11"/>
    <w:rsid w:val="00D65819"/>
    <w:rsid w:val="00E1344F"/>
    <w:rsid w:val="00F0638C"/>
    <w:rsid w:val="00F14C2D"/>
    <w:rsid w:val="00F56AC6"/>
    <w:rsid w:val="00FC7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5558E"/>
  <w15:chartTrackingRefBased/>
  <w15:docId w15:val="{B3EEF75D-5277-4A3B-B451-CC0F53420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403E30"/>
    <w:pPr>
      <w:contextualSpacing/>
    </w:pPr>
    <w:rPr>
      <w:rFonts w:ascii="Cambria" w:eastAsia="Times New Roman" w:hAnsi="Cambria" w:cs="Times New Roman"/>
      <w:sz w:val="20"/>
      <w:szCs w:val="24"/>
      <w:lang w:val="nb-NO" w:eastAsia="nb-NO"/>
    </w:rPr>
  </w:style>
  <w:style w:type="character" w:styleId="PlaceholderText">
    <w:name w:val="Placeholder Text"/>
    <w:basedOn w:val="DefaultParagraphFont"/>
    <w:uiPriority w:val="99"/>
    <w:semiHidden/>
    <w:rsid w:val="00CA487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230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6</Pages>
  <Words>1553</Words>
  <Characters>8857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10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s Jayme van Dalum</dc:creator>
  <cp:keywords/>
  <dc:description/>
  <cp:lastModifiedBy>Toya Chandra</cp:lastModifiedBy>
  <cp:revision>35</cp:revision>
  <dcterms:created xsi:type="dcterms:W3CDTF">2023-02-08T14:08:00Z</dcterms:created>
  <dcterms:modified xsi:type="dcterms:W3CDTF">2023-07-11T05:53:00Z</dcterms:modified>
</cp:coreProperties>
</file>